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1B221D" w14:textId="0477DA7D" w:rsidR="00694231" w:rsidRDefault="00694231" w:rsidP="00694231">
      <w:pPr>
        <w:spacing w:after="160" w:line="240" w:lineRule="auto"/>
        <w:rPr>
          <w:rFonts w:cs="Arial"/>
        </w:rPr>
      </w:pPr>
    </w:p>
    <w:p w14:paraId="358CC67F" w14:textId="0D712D85" w:rsidR="00D21C59" w:rsidRDefault="00EB75F9" w:rsidP="00694231">
      <w:pPr>
        <w:spacing w:after="160" w:line="240" w:lineRule="auto"/>
        <w:rPr>
          <w:rFonts w:cs="Arial"/>
        </w:rPr>
      </w:pPr>
      <w:r>
        <w:rPr>
          <w:rFonts w:cs="Arial"/>
        </w:rPr>
        <w:t xml:space="preserve">S4 </w:t>
      </w:r>
      <w:r w:rsidR="00D21C59">
        <w:rPr>
          <w:rFonts w:cs="Arial"/>
        </w:rPr>
        <w:t xml:space="preserve">Table presents the sensitivity analysis for the definition of engagement in care. We varied the definition of engaged in care from very restricted at a monthly follow up schedule for all   (1 Month), a three month follow up schedule for everyone regardless of measured blood pressure at the time of the survey (3 Month), and a six month follow up schedule at the time of our survey (6 Month). </w:t>
      </w:r>
    </w:p>
    <w:p w14:paraId="74A7D704" w14:textId="67C0012B" w:rsidR="00D21C59" w:rsidRDefault="00D21C59" w:rsidP="00694231">
      <w:pPr>
        <w:spacing w:after="160" w:line="240" w:lineRule="auto"/>
        <w:rPr>
          <w:rFonts w:cs="Arial"/>
        </w:rPr>
      </w:pPr>
      <w:r>
        <w:rPr>
          <w:rFonts w:cs="Arial"/>
        </w:rPr>
        <w:t>Compared to the definition used in the main analysis, the most restricted follow up o</w:t>
      </w:r>
      <w:r w:rsidR="00385756">
        <w:rPr>
          <w:rFonts w:cs="Arial"/>
        </w:rPr>
        <w:t xml:space="preserve">n </w:t>
      </w:r>
      <w:r>
        <w:rPr>
          <w:rFonts w:cs="Arial"/>
        </w:rPr>
        <w:t xml:space="preserve">monthly </w:t>
      </w:r>
      <w:r w:rsidR="00385756">
        <w:rPr>
          <w:rFonts w:cs="Arial"/>
        </w:rPr>
        <w:t xml:space="preserve">basis </w:t>
      </w:r>
      <w:r>
        <w:rPr>
          <w:rFonts w:cs="Arial"/>
        </w:rPr>
        <w:t xml:space="preserve">resulted in a decrease for </w:t>
      </w:r>
      <w:r w:rsidR="00385756">
        <w:rPr>
          <w:rFonts w:cs="Arial"/>
        </w:rPr>
        <w:t>people living</w:t>
      </w:r>
      <w:r>
        <w:rPr>
          <w:rFonts w:cs="Arial"/>
        </w:rPr>
        <w:t xml:space="preserve"> in rural settings, an increase in odds the respondent</w:t>
      </w:r>
      <w:r w:rsidR="00385756">
        <w:rPr>
          <w:rFonts w:cs="Arial"/>
        </w:rPr>
        <w:t>s</w:t>
      </w:r>
      <w:r>
        <w:rPr>
          <w:rFonts w:cs="Arial"/>
        </w:rPr>
        <w:t xml:space="preserve"> </w:t>
      </w:r>
      <w:r w:rsidR="00385756">
        <w:rPr>
          <w:rFonts w:cs="Arial"/>
        </w:rPr>
        <w:t xml:space="preserve">registered with the </w:t>
      </w:r>
      <w:r>
        <w:rPr>
          <w:rFonts w:cs="Arial"/>
        </w:rPr>
        <w:t>NHIF, and a loss of significance for difference</w:t>
      </w:r>
      <w:r w:rsidR="00385756">
        <w:rPr>
          <w:rFonts w:cs="Arial"/>
        </w:rPr>
        <w:t>s</w:t>
      </w:r>
      <w:r>
        <w:rPr>
          <w:rFonts w:cs="Arial"/>
        </w:rPr>
        <w:t xml:space="preserve"> in gender, educational attainment, health care fee exemption, and a diagnosis of comorbid diabetes. For the follow up schedule of every three months, the changes compared to the definition in the main analysis resulted in a loss of significant differences across gender, and a decrease in the magnitude of the odds for diagnosis of comorbid diabetes. For the most conservative estimation of all respondents having a six month follow up schedule, the only difference was the decrease in the odds of being engaged in care for the diagnosis of comorbid diabetes compared to the definition used in the main analysis. </w:t>
      </w:r>
      <w:r>
        <w:rPr>
          <w:rFonts w:cs="Arial"/>
        </w:rPr>
        <w:br w:type="page"/>
      </w:r>
    </w:p>
    <w:p w14:paraId="65F0AF55" w14:textId="65BB827E" w:rsidR="00D21C59" w:rsidRPr="0065468B" w:rsidRDefault="00EB75F9" w:rsidP="00D21C59">
      <w:pPr>
        <w:pStyle w:val="ListParagraph"/>
        <w:spacing w:line="276" w:lineRule="auto"/>
        <w:ind w:left="0"/>
        <w:rPr>
          <w:rFonts w:cs="Arial"/>
          <w:b/>
        </w:rPr>
      </w:pPr>
      <w:r>
        <w:rPr>
          <w:rFonts w:cs="Arial"/>
          <w:b/>
        </w:rPr>
        <w:lastRenderedPageBreak/>
        <w:t xml:space="preserve">S4 </w:t>
      </w:r>
      <w:bookmarkStart w:id="0" w:name="_GoBack"/>
      <w:bookmarkEnd w:id="0"/>
      <w:r>
        <w:rPr>
          <w:rFonts w:cs="Arial"/>
          <w:b/>
        </w:rPr>
        <w:t>Table</w:t>
      </w:r>
      <w:r w:rsidR="00D21C59" w:rsidRPr="0065468B">
        <w:rPr>
          <w:rFonts w:cs="Arial"/>
          <w:b/>
        </w:rPr>
        <w:t>: Sensitivity Analysis, regression</w:t>
      </w:r>
      <w:r w:rsidR="00573A18" w:rsidRPr="0065468B">
        <w:rPr>
          <w:rFonts w:cs="Arial"/>
          <w:b/>
        </w:rPr>
        <w:t xml:space="preserve"> results</w:t>
      </w:r>
      <w:r w:rsidR="00D21C59" w:rsidRPr="0065468B">
        <w:rPr>
          <w:rFonts w:cs="Arial"/>
          <w:b/>
        </w:rPr>
        <w:t xml:space="preserve"> for the outcome Engagement in Care varying definition of Engaged in Care. </w:t>
      </w:r>
    </w:p>
    <w:tbl>
      <w:tblPr>
        <w:tblStyle w:val="PlainTable3"/>
        <w:tblW w:w="9990" w:type="dxa"/>
        <w:tblLayout w:type="fixed"/>
        <w:tblLook w:val="04A0" w:firstRow="1" w:lastRow="0" w:firstColumn="1" w:lastColumn="0" w:noHBand="0" w:noVBand="1"/>
      </w:tblPr>
      <w:tblGrid>
        <w:gridCol w:w="3870"/>
        <w:gridCol w:w="1530"/>
        <w:gridCol w:w="1530"/>
        <w:gridCol w:w="1440"/>
        <w:gridCol w:w="1620"/>
      </w:tblGrid>
      <w:tr w:rsidR="00D21C59" w:rsidRPr="005E7012" w14:paraId="4BA3E1AF" w14:textId="77777777" w:rsidTr="006F31EF">
        <w:trPr>
          <w:cnfStyle w:val="100000000000" w:firstRow="1" w:lastRow="0" w:firstColumn="0" w:lastColumn="0" w:oddVBand="0" w:evenVBand="0" w:oddHBand="0" w:evenHBand="0" w:firstRowFirstColumn="0" w:firstRowLastColumn="0" w:lastRowFirstColumn="0" w:lastRowLastColumn="0"/>
          <w:trHeight w:val="276"/>
        </w:trPr>
        <w:tc>
          <w:tcPr>
            <w:cnfStyle w:val="001000000100" w:firstRow="0" w:lastRow="0" w:firstColumn="1" w:lastColumn="0" w:oddVBand="0" w:evenVBand="0" w:oddHBand="0" w:evenHBand="0" w:firstRowFirstColumn="1" w:firstRowLastColumn="0" w:lastRowFirstColumn="0" w:lastRowLastColumn="0"/>
            <w:tcW w:w="3870" w:type="dxa"/>
            <w:noWrap/>
          </w:tcPr>
          <w:p w14:paraId="5D834BE2" w14:textId="77777777" w:rsidR="00D21C59" w:rsidRPr="00A37981" w:rsidRDefault="00D21C59" w:rsidP="00D21C59">
            <w:pPr>
              <w:spacing w:line="276" w:lineRule="auto"/>
              <w:rPr>
                <w:rFonts w:eastAsia="Times New Roman" w:cs="Arial"/>
                <w:color w:val="000000"/>
                <w:sz w:val="20"/>
                <w:szCs w:val="20"/>
              </w:rPr>
            </w:pPr>
            <w:r w:rsidRPr="00A37981">
              <w:rPr>
                <w:rFonts w:eastAsia="Times New Roman" w:cs="Arial"/>
                <w:caps w:val="0"/>
                <w:color w:val="000000"/>
                <w:sz w:val="20"/>
                <w:szCs w:val="20"/>
              </w:rPr>
              <w:t>Characteristic</w:t>
            </w:r>
          </w:p>
        </w:tc>
        <w:tc>
          <w:tcPr>
            <w:tcW w:w="1530" w:type="dxa"/>
          </w:tcPr>
          <w:p w14:paraId="11030E8C" w14:textId="77777777" w:rsidR="00D21C59" w:rsidRDefault="00D21C59" w:rsidP="00D21C59">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Primary Definition</w:t>
            </w:r>
          </w:p>
        </w:tc>
        <w:tc>
          <w:tcPr>
            <w:tcW w:w="1530" w:type="dxa"/>
            <w:noWrap/>
          </w:tcPr>
          <w:p w14:paraId="3D51C47C" w14:textId="77777777" w:rsidR="00D21C59" w:rsidRPr="00A37981" w:rsidRDefault="00D21C59" w:rsidP="00D21C59">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1 Month Follow Up</w:t>
            </w:r>
          </w:p>
        </w:tc>
        <w:tc>
          <w:tcPr>
            <w:tcW w:w="1440" w:type="dxa"/>
          </w:tcPr>
          <w:p w14:paraId="04EBA8A9" w14:textId="77777777" w:rsidR="00D21C59" w:rsidRPr="00A37981" w:rsidRDefault="00D21C59" w:rsidP="00D21C59">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3 Month Follow Up</w:t>
            </w:r>
          </w:p>
        </w:tc>
        <w:tc>
          <w:tcPr>
            <w:tcW w:w="1620" w:type="dxa"/>
          </w:tcPr>
          <w:p w14:paraId="5FB2062D" w14:textId="77777777" w:rsidR="00D21C59" w:rsidRPr="00A37981" w:rsidRDefault="00D21C59" w:rsidP="00D21C59">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6 Month Follow Up</w:t>
            </w:r>
          </w:p>
        </w:tc>
      </w:tr>
      <w:tr w:rsidR="00D21C59" w:rsidRPr="000059ED" w14:paraId="4987DB9E"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tcPr>
          <w:p w14:paraId="6915E1A5" w14:textId="77777777" w:rsidR="00D21C59" w:rsidRPr="00A37981" w:rsidRDefault="00D21C59" w:rsidP="00D21C59">
            <w:pPr>
              <w:spacing w:line="276" w:lineRule="auto"/>
              <w:rPr>
                <w:rFonts w:eastAsia="Times New Roman" w:cs="Arial"/>
                <w:color w:val="000000"/>
                <w:sz w:val="20"/>
                <w:szCs w:val="20"/>
              </w:rPr>
            </w:pPr>
            <w:r w:rsidRPr="00A37981">
              <w:rPr>
                <w:rFonts w:eastAsia="Times New Roman" w:cs="Arial"/>
                <w:caps w:val="0"/>
                <w:color w:val="000000"/>
                <w:sz w:val="20"/>
                <w:szCs w:val="20"/>
              </w:rPr>
              <w:t xml:space="preserve">Kilombero </w:t>
            </w:r>
          </w:p>
        </w:tc>
        <w:tc>
          <w:tcPr>
            <w:tcW w:w="1530" w:type="dxa"/>
          </w:tcPr>
          <w:p w14:paraId="077E6670" w14:textId="77777777" w:rsidR="00D21C59" w:rsidRPr="00A37981"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A37981">
              <w:rPr>
                <w:rFonts w:cs="Arial"/>
                <w:color w:val="000000"/>
                <w:sz w:val="20"/>
                <w:szCs w:val="20"/>
              </w:rPr>
              <w:t>REF</w:t>
            </w:r>
          </w:p>
        </w:tc>
        <w:tc>
          <w:tcPr>
            <w:tcW w:w="1530" w:type="dxa"/>
            <w:noWrap/>
          </w:tcPr>
          <w:p w14:paraId="172C94F5" w14:textId="77777777" w:rsidR="00D21C59" w:rsidRPr="00A37981"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A37981">
              <w:rPr>
                <w:rFonts w:cs="Arial"/>
                <w:color w:val="000000"/>
                <w:sz w:val="20"/>
                <w:szCs w:val="20"/>
              </w:rPr>
              <w:t>REF</w:t>
            </w:r>
          </w:p>
        </w:tc>
        <w:tc>
          <w:tcPr>
            <w:tcW w:w="1440" w:type="dxa"/>
          </w:tcPr>
          <w:p w14:paraId="245B2C4F" w14:textId="77777777" w:rsidR="00D21C59" w:rsidRPr="00A37981"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A37981">
              <w:rPr>
                <w:rFonts w:cs="Arial"/>
                <w:color w:val="000000"/>
                <w:sz w:val="20"/>
                <w:szCs w:val="20"/>
              </w:rPr>
              <w:t>REF</w:t>
            </w:r>
          </w:p>
        </w:tc>
        <w:tc>
          <w:tcPr>
            <w:tcW w:w="1620" w:type="dxa"/>
          </w:tcPr>
          <w:p w14:paraId="58BF9A1B" w14:textId="77777777" w:rsidR="00D21C59" w:rsidRPr="00A37981"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A37981">
              <w:rPr>
                <w:rFonts w:cs="Arial"/>
                <w:color w:val="000000"/>
                <w:sz w:val="20"/>
                <w:szCs w:val="20"/>
              </w:rPr>
              <w:t>REF</w:t>
            </w:r>
          </w:p>
        </w:tc>
      </w:tr>
      <w:tr w:rsidR="00691C00" w:rsidRPr="00A62881" w14:paraId="5F5E172B"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tcPr>
          <w:p w14:paraId="7C01261E" w14:textId="77777777" w:rsidR="00691C00" w:rsidRPr="00A37981" w:rsidRDefault="00691C00" w:rsidP="00691C00">
            <w:pPr>
              <w:spacing w:line="276" w:lineRule="auto"/>
              <w:rPr>
                <w:rFonts w:eastAsia="Times New Roman" w:cs="Arial"/>
                <w:color w:val="000000"/>
                <w:sz w:val="20"/>
                <w:szCs w:val="20"/>
              </w:rPr>
            </w:pPr>
            <w:r w:rsidRPr="00A37981">
              <w:rPr>
                <w:rFonts w:eastAsia="Times New Roman" w:cs="Arial"/>
                <w:caps w:val="0"/>
                <w:color w:val="000000"/>
                <w:sz w:val="20"/>
                <w:szCs w:val="20"/>
              </w:rPr>
              <w:t>Same</w:t>
            </w:r>
          </w:p>
        </w:tc>
        <w:tc>
          <w:tcPr>
            <w:tcW w:w="1530" w:type="dxa"/>
          </w:tcPr>
          <w:p w14:paraId="537B63C0"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1.20</w:t>
            </w:r>
          </w:p>
          <w:p w14:paraId="1AECBCBE" w14:textId="3FAE9AC9"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381FFE">
              <w:rPr>
                <w:rFonts w:cs="Arial"/>
                <w:sz w:val="20"/>
                <w:szCs w:val="20"/>
              </w:rPr>
              <w:t>[0.71,2.03]</w:t>
            </w:r>
          </w:p>
        </w:tc>
        <w:tc>
          <w:tcPr>
            <w:tcW w:w="1530" w:type="dxa"/>
            <w:noWrap/>
          </w:tcPr>
          <w:p w14:paraId="28266E50"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1.52</w:t>
            </w:r>
          </w:p>
          <w:p w14:paraId="45092F82" w14:textId="6562AFE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381FFE">
              <w:rPr>
                <w:rFonts w:cs="Arial"/>
                <w:sz w:val="20"/>
                <w:szCs w:val="20"/>
              </w:rPr>
              <w:t>[0.82,2.82]</w:t>
            </w:r>
          </w:p>
        </w:tc>
        <w:tc>
          <w:tcPr>
            <w:tcW w:w="1440" w:type="dxa"/>
          </w:tcPr>
          <w:p w14:paraId="1094E590"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1.08</w:t>
            </w:r>
          </w:p>
          <w:p w14:paraId="4E2193AF" w14:textId="3B3775A4"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381FFE">
              <w:rPr>
                <w:rFonts w:cs="Arial"/>
                <w:sz w:val="20"/>
                <w:szCs w:val="20"/>
              </w:rPr>
              <w:t>[0.65,1.79]</w:t>
            </w:r>
          </w:p>
        </w:tc>
        <w:tc>
          <w:tcPr>
            <w:tcW w:w="1620" w:type="dxa"/>
          </w:tcPr>
          <w:p w14:paraId="41B82611"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1.34</w:t>
            </w:r>
          </w:p>
          <w:p w14:paraId="16CA063D" w14:textId="50993F0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381FFE">
              <w:rPr>
                <w:rFonts w:cs="Arial"/>
                <w:sz w:val="20"/>
                <w:szCs w:val="20"/>
              </w:rPr>
              <w:t>[0.81,2.22]</w:t>
            </w:r>
          </w:p>
        </w:tc>
      </w:tr>
      <w:tr w:rsidR="00D21C59" w:rsidRPr="00A62881" w14:paraId="333F892E"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37ABB1A0" w14:textId="77777777" w:rsidR="00D21C59" w:rsidRPr="00A37981" w:rsidRDefault="00D21C59" w:rsidP="00D21C59">
            <w:pPr>
              <w:spacing w:line="276" w:lineRule="auto"/>
              <w:rPr>
                <w:rFonts w:eastAsia="Times New Roman" w:cs="Arial"/>
                <w:color w:val="000000"/>
                <w:sz w:val="20"/>
                <w:szCs w:val="20"/>
              </w:rPr>
            </w:pPr>
            <w:r w:rsidRPr="00A37981">
              <w:rPr>
                <w:rFonts w:eastAsia="Times New Roman" w:cs="Arial"/>
                <w:caps w:val="0"/>
                <w:color w:val="000000"/>
                <w:sz w:val="20"/>
                <w:szCs w:val="20"/>
              </w:rPr>
              <w:t xml:space="preserve">Female </w:t>
            </w:r>
          </w:p>
        </w:tc>
        <w:tc>
          <w:tcPr>
            <w:tcW w:w="1530" w:type="dxa"/>
          </w:tcPr>
          <w:p w14:paraId="50CA1B45"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530" w:type="dxa"/>
            <w:noWrap/>
            <w:hideMark/>
          </w:tcPr>
          <w:p w14:paraId="7484FF3A"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440" w:type="dxa"/>
          </w:tcPr>
          <w:p w14:paraId="2D405A1E"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620" w:type="dxa"/>
          </w:tcPr>
          <w:p w14:paraId="18CE0917"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r>
      <w:tr w:rsidR="00691C00" w:rsidRPr="000059ED" w14:paraId="49C21AB0"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tcPr>
          <w:p w14:paraId="277E6AAD" w14:textId="77777777" w:rsidR="00691C00" w:rsidRPr="00A37981" w:rsidRDefault="00691C00" w:rsidP="00691C00">
            <w:pPr>
              <w:spacing w:line="276" w:lineRule="auto"/>
              <w:rPr>
                <w:rFonts w:eastAsia="Times New Roman" w:cs="Arial"/>
                <w:caps w:val="0"/>
                <w:color w:val="000000"/>
                <w:sz w:val="20"/>
                <w:szCs w:val="20"/>
              </w:rPr>
            </w:pPr>
            <w:r w:rsidRPr="00A37981">
              <w:rPr>
                <w:rFonts w:eastAsia="Times New Roman" w:cs="Arial"/>
                <w:caps w:val="0"/>
                <w:color w:val="000000"/>
                <w:sz w:val="20"/>
                <w:szCs w:val="20"/>
              </w:rPr>
              <w:t>Male</w:t>
            </w:r>
          </w:p>
        </w:tc>
        <w:tc>
          <w:tcPr>
            <w:tcW w:w="1530" w:type="dxa"/>
          </w:tcPr>
          <w:p w14:paraId="2696A327"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0.51</w:t>
            </w:r>
          </w:p>
          <w:p w14:paraId="232A9BE2" w14:textId="7BFDE8EE"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381FFE">
              <w:rPr>
                <w:rFonts w:cs="Arial"/>
                <w:sz w:val="20"/>
                <w:szCs w:val="20"/>
              </w:rPr>
              <w:t>[0.23,1.11]</w:t>
            </w:r>
          </w:p>
        </w:tc>
        <w:tc>
          <w:tcPr>
            <w:tcW w:w="1530" w:type="dxa"/>
            <w:noWrap/>
          </w:tcPr>
          <w:p w14:paraId="196E8FA2"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0.52</w:t>
            </w:r>
          </w:p>
          <w:p w14:paraId="1D14214F" w14:textId="4188E84F"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381FFE">
              <w:rPr>
                <w:rFonts w:cs="Arial"/>
                <w:sz w:val="20"/>
                <w:szCs w:val="20"/>
              </w:rPr>
              <w:t>[0.22,1.22]</w:t>
            </w:r>
          </w:p>
        </w:tc>
        <w:tc>
          <w:tcPr>
            <w:tcW w:w="1440" w:type="dxa"/>
          </w:tcPr>
          <w:p w14:paraId="3ACC3127"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0.55</w:t>
            </w:r>
          </w:p>
          <w:p w14:paraId="67683DBC" w14:textId="468680A8"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381FFE">
              <w:rPr>
                <w:rFonts w:cs="Arial"/>
                <w:sz w:val="20"/>
                <w:szCs w:val="20"/>
              </w:rPr>
              <w:t>[0.25,1.20]</w:t>
            </w:r>
          </w:p>
        </w:tc>
        <w:tc>
          <w:tcPr>
            <w:tcW w:w="1620" w:type="dxa"/>
          </w:tcPr>
          <w:p w14:paraId="47BDD90A"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0.44</w:t>
            </w:r>
            <w:r w:rsidRPr="00381FFE">
              <w:rPr>
                <w:rFonts w:cs="Arial"/>
                <w:sz w:val="20"/>
                <w:szCs w:val="20"/>
                <w:vertAlign w:val="superscript"/>
              </w:rPr>
              <w:t>*</w:t>
            </w:r>
          </w:p>
          <w:p w14:paraId="3A257339" w14:textId="593C2B19"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381FFE">
              <w:rPr>
                <w:rFonts w:cs="Arial"/>
                <w:sz w:val="20"/>
                <w:szCs w:val="20"/>
              </w:rPr>
              <w:t>[0.21,0.92]</w:t>
            </w:r>
          </w:p>
        </w:tc>
      </w:tr>
      <w:tr w:rsidR="00691C00" w:rsidRPr="000059ED" w14:paraId="25AA263E"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3686A8A1" w14:textId="77777777" w:rsidR="00691C00" w:rsidRPr="00A37981" w:rsidRDefault="00691C00" w:rsidP="00691C00">
            <w:pPr>
              <w:spacing w:line="276" w:lineRule="auto"/>
              <w:rPr>
                <w:rFonts w:eastAsia="Times New Roman" w:cs="Arial"/>
                <w:color w:val="000000"/>
                <w:sz w:val="20"/>
                <w:szCs w:val="20"/>
              </w:rPr>
            </w:pPr>
            <w:r w:rsidRPr="00A37981">
              <w:rPr>
                <w:rFonts w:eastAsia="Times New Roman" w:cs="Arial"/>
                <w:caps w:val="0"/>
                <w:color w:val="000000"/>
                <w:sz w:val="20"/>
                <w:szCs w:val="20"/>
              </w:rPr>
              <w:t xml:space="preserve"> Age </w:t>
            </w:r>
          </w:p>
        </w:tc>
        <w:tc>
          <w:tcPr>
            <w:tcW w:w="1530" w:type="dxa"/>
          </w:tcPr>
          <w:p w14:paraId="7317C895"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04</w:t>
            </w:r>
            <w:r w:rsidRPr="00381FFE">
              <w:rPr>
                <w:rFonts w:cs="Arial"/>
                <w:sz w:val="20"/>
                <w:szCs w:val="20"/>
                <w:vertAlign w:val="superscript"/>
              </w:rPr>
              <w:t>*</w:t>
            </w:r>
          </w:p>
          <w:p w14:paraId="67000865" w14:textId="7276F296"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1.01,1.07]</w:t>
            </w:r>
          </w:p>
        </w:tc>
        <w:tc>
          <w:tcPr>
            <w:tcW w:w="1530" w:type="dxa"/>
            <w:noWrap/>
          </w:tcPr>
          <w:p w14:paraId="7A3786C5"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04</w:t>
            </w:r>
            <w:r w:rsidRPr="00381FFE">
              <w:rPr>
                <w:rFonts w:cs="Arial"/>
                <w:sz w:val="20"/>
                <w:szCs w:val="20"/>
                <w:vertAlign w:val="superscript"/>
              </w:rPr>
              <w:t>*</w:t>
            </w:r>
          </w:p>
          <w:p w14:paraId="074EF7B7" w14:textId="3F3A20AA"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1.00,1.07]</w:t>
            </w:r>
          </w:p>
        </w:tc>
        <w:tc>
          <w:tcPr>
            <w:tcW w:w="1440" w:type="dxa"/>
          </w:tcPr>
          <w:p w14:paraId="1397296F"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04</w:t>
            </w:r>
            <w:r w:rsidRPr="00381FFE">
              <w:rPr>
                <w:rFonts w:cs="Arial"/>
                <w:sz w:val="20"/>
                <w:szCs w:val="20"/>
                <w:vertAlign w:val="superscript"/>
              </w:rPr>
              <w:t>**</w:t>
            </w:r>
          </w:p>
          <w:p w14:paraId="7B81E5F8" w14:textId="291D42BE"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1.01,1.07]</w:t>
            </w:r>
          </w:p>
        </w:tc>
        <w:tc>
          <w:tcPr>
            <w:tcW w:w="1620" w:type="dxa"/>
          </w:tcPr>
          <w:p w14:paraId="3B4BE93E"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04</w:t>
            </w:r>
            <w:r w:rsidRPr="00381FFE">
              <w:rPr>
                <w:rFonts w:cs="Arial"/>
                <w:sz w:val="20"/>
                <w:szCs w:val="20"/>
                <w:vertAlign w:val="superscript"/>
              </w:rPr>
              <w:t>**</w:t>
            </w:r>
          </w:p>
          <w:p w14:paraId="416047AA" w14:textId="6A3FBF18"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1.01,1.07]</w:t>
            </w:r>
          </w:p>
        </w:tc>
      </w:tr>
      <w:tr w:rsidR="00D21C59" w:rsidRPr="008F018A" w14:paraId="54EC585E"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tcPr>
          <w:p w14:paraId="1610D269" w14:textId="77777777" w:rsidR="00D21C59" w:rsidRPr="00A37981" w:rsidRDefault="00D21C59" w:rsidP="00D21C59">
            <w:pPr>
              <w:spacing w:line="276" w:lineRule="auto"/>
              <w:rPr>
                <w:rFonts w:eastAsia="Times New Roman" w:cs="Arial"/>
                <w:caps w:val="0"/>
                <w:color w:val="000000"/>
                <w:sz w:val="20"/>
                <w:szCs w:val="20"/>
              </w:rPr>
            </w:pPr>
            <w:r w:rsidRPr="00A37981">
              <w:rPr>
                <w:rFonts w:eastAsia="Times New Roman" w:cs="Arial"/>
                <w:caps w:val="0"/>
                <w:color w:val="000000"/>
                <w:sz w:val="20"/>
                <w:szCs w:val="20"/>
              </w:rPr>
              <w:t>Urban/Peri-Urban</w:t>
            </w:r>
          </w:p>
        </w:tc>
        <w:tc>
          <w:tcPr>
            <w:tcW w:w="1530" w:type="dxa"/>
          </w:tcPr>
          <w:p w14:paraId="1E64B520"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530" w:type="dxa"/>
            <w:noWrap/>
          </w:tcPr>
          <w:p w14:paraId="18856232"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440" w:type="dxa"/>
          </w:tcPr>
          <w:p w14:paraId="5014DC46"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620" w:type="dxa"/>
          </w:tcPr>
          <w:p w14:paraId="4B53478A"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r>
      <w:tr w:rsidR="00691C00" w:rsidRPr="00292320" w14:paraId="4D9CB668"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0A06E2D2" w14:textId="77777777" w:rsidR="00691C00" w:rsidRPr="00A37981" w:rsidRDefault="00691C00" w:rsidP="00691C00">
            <w:pPr>
              <w:spacing w:line="276" w:lineRule="auto"/>
              <w:ind w:hanging="18"/>
              <w:rPr>
                <w:rFonts w:eastAsia="Times New Roman" w:cs="Arial"/>
                <w:color w:val="000000"/>
                <w:sz w:val="20"/>
                <w:szCs w:val="20"/>
              </w:rPr>
            </w:pPr>
            <w:r w:rsidRPr="00A37981">
              <w:rPr>
                <w:rFonts w:eastAsia="Times New Roman" w:cs="Arial"/>
                <w:caps w:val="0"/>
                <w:color w:val="000000"/>
                <w:sz w:val="20"/>
                <w:szCs w:val="20"/>
              </w:rPr>
              <w:t xml:space="preserve"> Rural </w:t>
            </w:r>
          </w:p>
        </w:tc>
        <w:tc>
          <w:tcPr>
            <w:tcW w:w="1530" w:type="dxa"/>
          </w:tcPr>
          <w:p w14:paraId="2EE91317"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69</w:t>
            </w:r>
          </w:p>
          <w:p w14:paraId="1C4EF111" w14:textId="3E8E1500"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381FFE">
              <w:rPr>
                <w:rFonts w:cs="Arial"/>
                <w:sz w:val="20"/>
                <w:szCs w:val="20"/>
              </w:rPr>
              <w:t>[0.39,1.23]</w:t>
            </w:r>
          </w:p>
        </w:tc>
        <w:tc>
          <w:tcPr>
            <w:tcW w:w="1530" w:type="dxa"/>
            <w:noWrap/>
            <w:hideMark/>
          </w:tcPr>
          <w:p w14:paraId="02BBF733"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47</w:t>
            </w:r>
            <w:r w:rsidRPr="00381FFE">
              <w:rPr>
                <w:rFonts w:cs="Arial"/>
                <w:sz w:val="20"/>
                <w:szCs w:val="20"/>
                <w:vertAlign w:val="superscript"/>
              </w:rPr>
              <w:t>*</w:t>
            </w:r>
          </w:p>
          <w:p w14:paraId="041472CB" w14:textId="00070A04"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381FFE">
              <w:rPr>
                <w:rFonts w:cs="Arial"/>
                <w:sz w:val="20"/>
                <w:szCs w:val="20"/>
              </w:rPr>
              <w:t>[0.25,0.90]</w:t>
            </w:r>
          </w:p>
        </w:tc>
        <w:tc>
          <w:tcPr>
            <w:tcW w:w="1440" w:type="dxa"/>
          </w:tcPr>
          <w:p w14:paraId="1627A9C8"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67</w:t>
            </w:r>
          </w:p>
          <w:p w14:paraId="38D6754C" w14:textId="0AA90B41"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381FFE">
              <w:rPr>
                <w:rFonts w:cs="Arial"/>
                <w:sz w:val="20"/>
                <w:szCs w:val="20"/>
              </w:rPr>
              <w:t>[0.39,1.15]</w:t>
            </w:r>
          </w:p>
        </w:tc>
        <w:tc>
          <w:tcPr>
            <w:tcW w:w="1620" w:type="dxa"/>
          </w:tcPr>
          <w:p w14:paraId="27FFA227"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65</w:t>
            </w:r>
          </w:p>
          <w:p w14:paraId="490B327D" w14:textId="14FC895A"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381FFE">
              <w:rPr>
                <w:rFonts w:cs="Arial"/>
                <w:sz w:val="20"/>
                <w:szCs w:val="20"/>
              </w:rPr>
              <w:t>[0.36,1.16]</w:t>
            </w:r>
          </w:p>
        </w:tc>
      </w:tr>
      <w:tr w:rsidR="00D21C59" w:rsidRPr="000059ED" w14:paraId="3C380324"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100E9B2F" w14:textId="77777777" w:rsidR="00D21C59" w:rsidRPr="00A37981" w:rsidRDefault="00D21C59" w:rsidP="00D21C59">
            <w:pPr>
              <w:spacing w:line="276" w:lineRule="auto"/>
              <w:rPr>
                <w:rFonts w:eastAsia="Times New Roman" w:cs="Arial"/>
                <w:color w:val="000000"/>
                <w:sz w:val="20"/>
                <w:szCs w:val="20"/>
              </w:rPr>
            </w:pPr>
            <w:r w:rsidRPr="00A37981">
              <w:rPr>
                <w:rFonts w:eastAsia="Times New Roman" w:cs="Arial"/>
                <w:caps w:val="0"/>
                <w:color w:val="000000"/>
                <w:sz w:val="20"/>
                <w:szCs w:val="20"/>
              </w:rPr>
              <w:t xml:space="preserve">Marital Status </w:t>
            </w:r>
          </w:p>
        </w:tc>
        <w:tc>
          <w:tcPr>
            <w:tcW w:w="1530" w:type="dxa"/>
          </w:tcPr>
          <w:p w14:paraId="1B642707"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530" w:type="dxa"/>
            <w:noWrap/>
            <w:hideMark/>
          </w:tcPr>
          <w:p w14:paraId="6C39FFEC"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440" w:type="dxa"/>
          </w:tcPr>
          <w:p w14:paraId="081BEC69"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620" w:type="dxa"/>
          </w:tcPr>
          <w:p w14:paraId="32492C5F"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D21C59" w:rsidRPr="00552D51" w14:paraId="438393AE"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4BDD529F" w14:textId="77777777" w:rsidR="00D21C59" w:rsidRPr="00A37981" w:rsidRDefault="00D21C59" w:rsidP="00D21C59">
            <w:pPr>
              <w:spacing w:line="276" w:lineRule="auto"/>
              <w:ind w:left="600"/>
              <w:rPr>
                <w:rFonts w:eastAsia="Times New Roman" w:cs="Arial"/>
                <w:color w:val="000000"/>
                <w:sz w:val="20"/>
                <w:szCs w:val="20"/>
              </w:rPr>
            </w:pPr>
            <w:r w:rsidRPr="00A37981">
              <w:rPr>
                <w:rFonts w:eastAsia="Times New Roman" w:cs="Arial"/>
                <w:caps w:val="0"/>
                <w:color w:val="000000"/>
                <w:sz w:val="20"/>
                <w:szCs w:val="20"/>
              </w:rPr>
              <w:t>Married/Living Together</w:t>
            </w:r>
          </w:p>
        </w:tc>
        <w:tc>
          <w:tcPr>
            <w:tcW w:w="1530" w:type="dxa"/>
          </w:tcPr>
          <w:p w14:paraId="04B76FBD"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530" w:type="dxa"/>
            <w:noWrap/>
            <w:hideMark/>
          </w:tcPr>
          <w:p w14:paraId="0C464E33"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440" w:type="dxa"/>
          </w:tcPr>
          <w:p w14:paraId="0032B846"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620" w:type="dxa"/>
          </w:tcPr>
          <w:p w14:paraId="34D3FC52"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r>
      <w:tr w:rsidR="00691C00" w:rsidRPr="00423B4B" w14:paraId="32FCD2DC"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29C563C9"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Divorced/Widowed/Single</w:t>
            </w:r>
          </w:p>
        </w:tc>
        <w:tc>
          <w:tcPr>
            <w:tcW w:w="1530" w:type="dxa"/>
          </w:tcPr>
          <w:p w14:paraId="02932F87"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0.48</w:t>
            </w:r>
            <w:r w:rsidRPr="00381FFE">
              <w:rPr>
                <w:rFonts w:cs="Arial"/>
                <w:sz w:val="20"/>
                <w:szCs w:val="20"/>
                <w:vertAlign w:val="superscript"/>
              </w:rPr>
              <w:t>*</w:t>
            </w:r>
          </w:p>
          <w:p w14:paraId="3D47011F" w14:textId="639303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381FFE">
              <w:rPr>
                <w:rFonts w:cs="Arial"/>
                <w:sz w:val="20"/>
                <w:szCs w:val="20"/>
              </w:rPr>
              <w:t>[0.25,0.93]</w:t>
            </w:r>
          </w:p>
        </w:tc>
        <w:tc>
          <w:tcPr>
            <w:tcW w:w="1530" w:type="dxa"/>
            <w:noWrap/>
          </w:tcPr>
          <w:p w14:paraId="7AC1C775"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0.60</w:t>
            </w:r>
          </w:p>
          <w:p w14:paraId="4F4FD3CD" w14:textId="770DC8C3"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381FFE">
              <w:rPr>
                <w:rFonts w:cs="Arial"/>
                <w:sz w:val="20"/>
                <w:szCs w:val="20"/>
              </w:rPr>
              <w:t>[0.27,1.35]</w:t>
            </w:r>
          </w:p>
        </w:tc>
        <w:tc>
          <w:tcPr>
            <w:tcW w:w="1440" w:type="dxa"/>
          </w:tcPr>
          <w:p w14:paraId="1DE1E2E6"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0.58</w:t>
            </w:r>
          </w:p>
          <w:p w14:paraId="12296DF4" w14:textId="7DCA524A"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381FFE">
              <w:rPr>
                <w:rFonts w:cs="Arial"/>
                <w:sz w:val="20"/>
                <w:szCs w:val="20"/>
              </w:rPr>
              <w:t>[0.29,1.18]</w:t>
            </w:r>
          </w:p>
        </w:tc>
        <w:tc>
          <w:tcPr>
            <w:tcW w:w="1620" w:type="dxa"/>
          </w:tcPr>
          <w:p w14:paraId="5642DEE0"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0.49</w:t>
            </w:r>
            <w:r w:rsidRPr="00381FFE">
              <w:rPr>
                <w:rFonts w:cs="Arial"/>
                <w:sz w:val="20"/>
                <w:szCs w:val="20"/>
                <w:vertAlign w:val="superscript"/>
              </w:rPr>
              <w:t>*</w:t>
            </w:r>
          </w:p>
          <w:p w14:paraId="79C91A24" w14:textId="5E6D2884"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381FFE">
              <w:rPr>
                <w:rFonts w:cs="Arial"/>
                <w:sz w:val="20"/>
                <w:szCs w:val="20"/>
              </w:rPr>
              <w:t>[0.26,0.94]</w:t>
            </w:r>
          </w:p>
        </w:tc>
      </w:tr>
      <w:tr w:rsidR="00D21C59" w:rsidRPr="00423B4B" w14:paraId="700E4529"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28321E76" w14:textId="77777777" w:rsidR="00D21C59" w:rsidRPr="00A37981" w:rsidRDefault="00D21C59" w:rsidP="00D21C59">
            <w:pPr>
              <w:spacing w:line="276" w:lineRule="auto"/>
              <w:rPr>
                <w:rFonts w:eastAsia="Times New Roman" w:cs="Arial"/>
                <w:color w:val="000000"/>
                <w:sz w:val="20"/>
                <w:szCs w:val="20"/>
              </w:rPr>
            </w:pPr>
            <w:r w:rsidRPr="00A37981">
              <w:rPr>
                <w:rFonts w:eastAsia="Times New Roman" w:cs="Arial"/>
                <w:caps w:val="0"/>
                <w:color w:val="000000"/>
                <w:sz w:val="20"/>
                <w:szCs w:val="20"/>
              </w:rPr>
              <w:t xml:space="preserve">Highest Level Education Completed </w:t>
            </w:r>
          </w:p>
        </w:tc>
        <w:tc>
          <w:tcPr>
            <w:tcW w:w="1530" w:type="dxa"/>
          </w:tcPr>
          <w:p w14:paraId="25C754DC"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530" w:type="dxa"/>
            <w:noWrap/>
            <w:hideMark/>
          </w:tcPr>
          <w:p w14:paraId="6B0F340A"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440" w:type="dxa"/>
          </w:tcPr>
          <w:p w14:paraId="414C65B5"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620" w:type="dxa"/>
          </w:tcPr>
          <w:p w14:paraId="2AE6B72F"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D21C59" w:rsidRPr="00423B4B" w14:paraId="7DB7B699"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6E8033D9" w14:textId="77777777" w:rsidR="00D21C59" w:rsidRPr="00A37981" w:rsidRDefault="00D21C59" w:rsidP="00D21C59">
            <w:pPr>
              <w:spacing w:line="276" w:lineRule="auto"/>
              <w:ind w:left="600"/>
              <w:rPr>
                <w:rFonts w:eastAsia="Times New Roman" w:cs="Arial"/>
                <w:color w:val="000000"/>
                <w:sz w:val="20"/>
                <w:szCs w:val="20"/>
              </w:rPr>
            </w:pPr>
            <w:r w:rsidRPr="00A37981">
              <w:rPr>
                <w:rFonts w:eastAsia="Times New Roman" w:cs="Arial"/>
                <w:caps w:val="0"/>
                <w:color w:val="000000"/>
                <w:sz w:val="20"/>
                <w:szCs w:val="20"/>
              </w:rPr>
              <w:t>Did Not Complete Any School</w:t>
            </w:r>
          </w:p>
        </w:tc>
        <w:tc>
          <w:tcPr>
            <w:tcW w:w="1530" w:type="dxa"/>
          </w:tcPr>
          <w:p w14:paraId="4751F2B5"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530" w:type="dxa"/>
            <w:noWrap/>
            <w:hideMark/>
          </w:tcPr>
          <w:p w14:paraId="2DD8F2BB"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440" w:type="dxa"/>
          </w:tcPr>
          <w:p w14:paraId="76E4B5C4"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c>
          <w:tcPr>
            <w:tcW w:w="1620" w:type="dxa"/>
          </w:tcPr>
          <w:p w14:paraId="3F1E0522"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C526DF">
              <w:rPr>
                <w:rFonts w:cs="Arial"/>
                <w:color w:val="000000"/>
                <w:sz w:val="20"/>
                <w:szCs w:val="20"/>
              </w:rPr>
              <w:t>REF</w:t>
            </w:r>
          </w:p>
        </w:tc>
      </w:tr>
      <w:tr w:rsidR="00691C00" w:rsidRPr="00292320" w14:paraId="3492BFCF"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0BE51634"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Primary School</w:t>
            </w:r>
          </w:p>
        </w:tc>
        <w:tc>
          <w:tcPr>
            <w:tcW w:w="1530" w:type="dxa"/>
          </w:tcPr>
          <w:p w14:paraId="4D314C7E"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2.02</w:t>
            </w:r>
          </w:p>
          <w:p w14:paraId="5E96713B" w14:textId="775056EF"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98,4.18]</w:t>
            </w:r>
          </w:p>
        </w:tc>
        <w:tc>
          <w:tcPr>
            <w:tcW w:w="1530" w:type="dxa"/>
            <w:noWrap/>
          </w:tcPr>
          <w:p w14:paraId="63418733"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64</w:t>
            </w:r>
          </w:p>
          <w:p w14:paraId="53A41D3B" w14:textId="63ECA7B6"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71,3.76]</w:t>
            </w:r>
          </w:p>
        </w:tc>
        <w:tc>
          <w:tcPr>
            <w:tcW w:w="1440" w:type="dxa"/>
          </w:tcPr>
          <w:p w14:paraId="347E5366"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2.22</w:t>
            </w:r>
            <w:r w:rsidRPr="00381FFE">
              <w:rPr>
                <w:rFonts w:cs="Arial"/>
                <w:sz w:val="20"/>
                <w:szCs w:val="20"/>
                <w:vertAlign w:val="superscript"/>
              </w:rPr>
              <w:t>*</w:t>
            </w:r>
          </w:p>
          <w:p w14:paraId="25DAFA90" w14:textId="6D523C8E"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1.03,4.77]</w:t>
            </w:r>
          </w:p>
        </w:tc>
        <w:tc>
          <w:tcPr>
            <w:tcW w:w="1620" w:type="dxa"/>
          </w:tcPr>
          <w:p w14:paraId="59E40223"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2.42</w:t>
            </w:r>
            <w:r w:rsidRPr="00381FFE">
              <w:rPr>
                <w:rFonts w:cs="Arial"/>
                <w:sz w:val="20"/>
                <w:szCs w:val="20"/>
                <w:vertAlign w:val="superscript"/>
              </w:rPr>
              <w:t>*</w:t>
            </w:r>
          </w:p>
          <w:p w14:paraId="7C466B63" w14:textId="1B32D0FC"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1.15,5.12]</w:t>
            </w:r>
          </w:p>
        </w:tc>
      </w:tr>
      <w:tr w:rsidR="00691C00" w:rsidRPr="00A62881" w14:paraId="4DECFFB6"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7CD53200"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Secondary School or higher</w:t>
            </w:r>
          </w:p>
        </w:tc>
        <w:tc>
          <w:tcPr>
            <w:tcW w:w="1530" w:type="dxa"/>
          </w:tcPr>
          <w:p w14:paraId="38BEA41D"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2.17</w:t>
            </w:r>
          </w:p>
          <w:p w14:paraId="13A04420" w14:textId="04AAC5B4"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381FFE">
              <w:rPr>
                <w:rFonts w:cs="Arial"/>
                <w:sz w:val="20"/>
                <w:szCs w:val="20"/>
              </w:rPr>
              <w:t>[0.43,10.91]</w:t>
            </w:r>
          </w:p>
        </w:tc>
        <w:tc>
          <w:tcPr>
            <w:tcW w:w="1530" w:type="dxa"/>
            <w:noWrap/>
          </w:tcPr>
          <w:p w14:paraId="1585753C"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1.80</w:t>
            </w:r>
          </w:p>
          <w:p w14:paraId="03CD35E7" w14:textId="3BEF49A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381FFE">
              <w:rPr>
                <w:rFonts w:cs="Arial"/>
                <w:sz w:val="20"/>
                <w:szCs w:val="20"/>
              </w:rPr>
              <w:t>[0.29,11.36]</w:t>
            </w:r>
          </w:p>
        </w:tc>
        <w:tc>
          <w:tcPr>
            <w:tcW w:w="1440" w:type="dxa"/>
          </w:tcPr>
          <w:p w14:paraId="42CBC1B9"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3.03</w:t>
            </w:r>
          </w:p>
          <w:p w14:paraId="0627FA2C" w14:textId="1DD3A63C"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381FFE">
              <w:rPr>
                <w:rFonts w:cs="Arial"/>
                <w:sz w:val="20"/>
                <w:szCs w:val="20"/>
              </w:rPr>
              <w:t>[0.55,16.87]</w:t>
            </w:r>
          </w:p>
        </w:tc>
        <w:tc>
          <w:tcPr>
            <w:tcW w:w="1620" w:type="dxa"/>
          </w:tcPr>
          <w:p w14:paraId="30EE729F" w14:textId="77777777" w:rsidR="00691C00" w:rsidRPr="00381FFE" w:rsidRDefault="00691C00" w:rsidP="00691C0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81FFE">
              <w:rPr>
                <w:rFonts w:cs="Arial"/>
                <w:sz w:val="20"/>
                <w:szCs w:val="20"/>
              </w:rPr>
              <w:t>2.46</w:t>
            </w:r>
          </w:p>
          <w:p w14:paraId="2DB683DA" w14:textId="46B00146"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381FFE">
              <w:rPr>
                <w:rFonts w:cs="Arial"/>
                <w:sz w:val="20"/>
                <w:szCs w:val="20"/>
              </w:rPr>
              <w:t>[0.52,11.56]</w:t>
            </w:r>
          </w:p>
        </w:tc>
      </w:tr>
      <w:tr w:rsidR="00D21C59" w:rsidRPr="00A62881" w14:paraId="6ECB5ABD"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181AC7D4" w14:textId="77777777" w:rsidR="00D21C59" w:rsidRPr="00A37981" w:rsidRDefault="00D21C59" w:rsidP="00D21C59">
            <w:pPr>
              <w:spacing w:line="276" w:lineRule="auto"/>
              <w:rPr>
                <w:rFonts w:eastAsia="Times New Roman" w:cs="Arial"/>
                <w:color w:val="000000"/>
                <w:sz w:val="20"/>
                <w:szCs w:val="20"/>
              </w:rPr>
            </w:pPr>
            <w:r w:rsidRPr="00A37981">
              <w:rPr>
                <w:rFonts w:eastAsia="Times New Roman" w:cs="Arial"/>
                <w:caps w:val="0"/>
                <w:color w:val="000000"/>
                <w:sz w:val="20"/>
                <w:szCs w:val="20"/>
              </w:rPr>
              <w:t xml:space="preserve">Occupation </w:t>
            </w:r>
          </w:p>
        </w:tc>
        <w:tc>
          <w:tcPr>
            <w:tcW w:w="1530" w:type="dxa"/>
          </w:tcPr>
          <w:p w14:paraId="5670DA45"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530" w:type="dxa"/>
            <w:noWrap/>
            <w:hideMark/>
          </w:tcPr>
          <w:p w14:paraId="42726321"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440" w:type="dxa"/>
          </w:tcPr>
          <w:p w14:paraId="3951CF91"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620" w:type="dxa"/>
          </w:tcPr>
          <w:p w14:paraId="1294BAB5"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D21C59" w:rsidRPr="00A62881" w14:paraId="4996A4D3"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0A64EC37" w14:textId="77777777" w:rsidR="00D21C59" w:rsidRPr="00A37981" w:rsidRDefault="00D21C59" w:rsidP="00D21C59">
            <w:pPr>
              <w:spacing w:line="276" w:lineRule="auto"/>
              <w:ind w:left="600"/>
              <w:rPr>
                <w:rFonts w:eastAsia="Times New Roman" w:cs="Arial"/>
                <w:caps w:val="0"/>
                <w:color w:val="000000"/>
                <w:sz w:val="20"/>
                <w:szCs w:val="20"/>
              </w:rPr>
            </w:pPr>
            <w:r w:rsidRPr="00A37981">
              <w:rPr>
                <w:rFonts w:eastAsia="Times New Roman" w:cs="Arial"/>
                <w:caps w:val="0"/>
                <w:color w:val="000000"/>
                <w:sz w:val="20"/>
                <w:szCs w:val="20"/>
              </w:rPr>
              <w:t xml:space="preserve">Formal Sector  </w:t>
            </w:r>
          </w:p>
          <w:p w14:paraId="5CC6AEA7" w14:textId="77777777" w:rsidR="00D21C59" w:rsidRPr="00A37981" w:rsidRDefault="00D21C59" w:rsidP="00D21C59">
            <w:pPr>
              <w:spacing w:line="276" w:lineRule="auto"/>
              <w:ind w:left="600"/>
              <w:rPr>
                <w:rFonts w:eastAsia="Times New Roman" w:cs="Arial"/>
                <w:color w:val="000000"/>
                <w:sz w:val="20"/>
                <w:szCs w:val="20"/>
              </w:rPr>
            </w:pPr>
            <w:r w:rsidRPr="00A37981">
              <w:rPr>
                <w:rFonts w:eastAsia="Times New Roman" w:cs="Arial"/>
                <w:caps w:val="0"/>
                <w:color w:val="000000"/>
                <w:sz w:val="20"/>
                <w:szCs w:val="20"/>
              </w:rPr>
              <w:t>(Civil Servant / Private Formal)</w:t>
            </w:r>
          </w:p>
        </w:tc>
        <w:tc>
          <w:tcPr>
            <w:tcW w:w="1530" w:type="dxa"/>
          </w:tcPr>
          <w:p w14:paraId="4D27311B"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REF</w:t>
            </w:r>
          </w:p>
        </w:tc>
        <w:tc>
          <w:tcPr>
            <w:tcW w:w="1530" w:type="dxa"/>
            <w:noWrap/>
          </w:tcPr>
          <w:p w14:paraId="7393BCFC"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REF</w:t>
            </w:r>
          </w:p>
        </w:tc>
        <w:tc>
          <w:tcPr>
            <w:tcW w:w="1440" w:type="dxa"/>
          </w:tcPr>
          <w:p w14:paraId="05C60A22"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REF</w:t>
            </w:r>
          </w:p>
        </w:tc>
        <w:tc>
          <w:tcPr>
            <w:tcW w:w="1620" w:type="dxa"/>
          </w:tcPr>
          <w:p w14:paraId="197F7420"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REF</w:t>
            </w:r>
          </w:p>
        </w:tc>
      </w:tr>
      <w:tr w:rsidR="00691C00" w:rsidRPr="000059ED" w14:paraId="765F9DCB"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333E0B25"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Farming</w:t>
            </w:r>
          </w:p>
        </w:tc>
        <w:tc>
          <w:tcPr>
            <w:tcW w:w="1530" w:type="dxa"/>
          </w:tcPr>
          <w:p w14:paraId="6C733FD5"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98</w:t>
            </w:r>
          </w:p>
          <w:p w14:paraId="67D3EFC5" w14:textId="1C64C777"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06,16.29]</w:t>
            </w:r>
          </w:p>
        </w:tc>
        <w:tc>
          <w:tcPr>
            <w:tcW w:w="1530" w:type="dxa"/>
            <w:noWrap/>
          </w:tcPr>
          <w:p w14:paraId="2B887540"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88</w:t>
            </w:r>
          </w:p>
          <w:p w14:paraId="1476EECC" w14:textId="2D06E940"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05,16.33]</w:t>
            </w:r>
          </w:p>
        </w:tc>
        <w:tc>
          <w:tcPr>
            <w:tcW w:w="1440" w:type="dxa"/>
          </w:tcPr>
          <w:p w14:paraId="0EB7CCD6"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13</w:t>
            </w:r>
          </w:p>
          <w:p w14:paraId="58556DF9" w14:textId="3C39F633"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06,20.04]</w:t>
            </w:r>
          </w:p>
        </w:tc>
        <w:tc>
          <w:tcPr>
            <w:tcW w:w="1620" w:type="dxa"/>
          </w:tcPr>
          <w:p w14:paraId="18588B3B"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29</w:t>
            </w:r>
          </w:p>
          <w:p w14:paraId="2E470A37" w14:textId="17E21A79"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08,20.60]</w:t>
            </w:r>
          </w:p>
        </w:tc>
      </w:tr>
      <w:tr w:rsidR="00691C00" w:rsidRPr="000059ED" w14:paraId="74F7AF8A"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4D356F54"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Self Employed/Small Business</w:t>
            </w:r>
          </w:p>
        </w:tc>
        <w:tc>
          <w:tcPr>
            <w:tcW w:w="1530" w:type="dxa"/>
          </w:tcPr>
          <w:p w14:paraId="15FCC9A7"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1.04</w:t>
            </w:r>
          </w:p>
          <w:p w14:paraId="1DD0C0DF"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0.05 - 23.35)</w:t>
            </w:r>
          </w:p>
        </w:tc>
        <w:tc>
          <w:tcPr>
            <w:tcW w:w="1530" w:type="dxa"/>
            <w:noWrap/>
          </w:tcPr>
          <w:p w14:paraId="6C83DD23"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1.03</w:t>
            </w:r>
          </w:p>
          <w:p w14:paraId="19C7756A"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0.04 - 27.12</w:t>
            </w:r>
            <w:r w:rsidRPr="00C526DF">
              <w:rPr>
                <w:rFonts w:eastAsia="Times New Roman" w:cs="Arial"/>
                <w:color w:val="000000"/>
                <w:sz w:val="20"/>
                <w:szCs w:val="20"/>
              </w:rPr>
              <w:t>)</w:t>
            </w:r>
          </w:p>
        </w:tc>
        <w:tc>
          <w:tcPr>
            <w:tcW w:w="1440" w:type="dxa"/>
          </w:tcPr>
          <w:p w14:paraId="13F013FD"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1.13</w:t>
            </w:r>
          </w:p>
          <w:p w14:paraId="7C3B9863"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0.06 - 28.96</w:t>
            </w:r>
            <w:r w:rsidRPr="00C526DF">
              <w:rPr>
                <w:rFonts w:eastAsia="Times New Roman" w:cs="Arial"/>
                <w:color w:val="000000"/>
                <w:sz w:val="20"/>
                <w:szCs w:val="20"/>
              </w:rPr>
              <w:t>)</w:t>
            </w:r>
          </w:p>
        </w:tc>
        <w:tc>
          <w:tcPr>
            <w:tcW w:w="1620" w:type="dxa"/>
          </w:tcPr>
          <w:p w14:paraId="1552191C"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1.60</w:t>
            </w:r>
          </w:p>
          <w:p w14:paraId="099A067D"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0.08 - 30.60</w:t>
            </w:r>
            <w:r w:rsidRPr="00C526DF">
              <w:rPr>
                <w:rFonts w:eastAsia="Times New Roman" w:cs="Arial"/>
                <w:color w:val="000000"/>
                <w:sz w:val="20"/>
                <w:szCs w:val="20"/>
              </w:rPr>
              <w:t>)</w:t>
            </w:r>
          </w:p>
        </w:tc>
      </w:tr>
      <w:tr w:rsidR="00691C00" w:rsidRPr="000059ED" w14:paraId="61C448EB"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5D1641EF"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Care For Home/Children</w:t>
            </w:r>
          </w:p>
        </w:tc>
        <w:tc>
          <w:tcPr>
            <w:tcW w:w="1530" w:type="dxa"/>
          </w:tcPr>
          <w:p w14:paraId="1C3FC3A8"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86</w:t>
            </w:r>
          </w:p>
          <w:p w14:paraId="39EA8665" w14:textId="5541B1F6"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04,17.17]</w:t>
            </w:r>
          </w:p>
        </w:tc>
        <w:tc>
          <w:tcPr>
            <w:tcW w:w="1530" w:type="dxa"/>
            <w:noWrap/>
          </w:tcPr>
          <w:p w14:paraId="5E8C0009"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88</w:t>
            </w:r>
          </w:p>
          <w:p w14:paraId="31DC4B11" w14:textId="3BEA3223"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04,21.29]</w:t>
            </w:r>
          </w:p>
        </w:tc>
        <w:tc>
          <w:tcPr>
            <w:tcW w:w="1440" w:type="dxa"/>
          </w:tcPr>
          <w:p w14:paraId="5CC2F947"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17</w:t>
            </w:r>
          </w:p>
          <w:p w14:paraId="72CF8DC9" w14:textId="3EE20883"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06,24.83]</w:t>
            </w:r>
          </w:p>
        </w:tc>
        <w:tc>
          <w:tcPr>
            <w:tcW w:w="1620" w:type="dxa"/>
          </w:tcPr>
          <w:p w14:paraId="7E8C7024"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30</w:t>
            </w:r>
          </w:p>
          <w:p w14:paraId="6F0D06A1" w14:textId="6CB703F9"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08,21.67]</w:t>
            </w:r>
          </w:p>
        </w:tc>
      </w:tr>
      <w:tr w:rsidR="00691C00" w:rsidRPr="008F018A" w14:paraId="0A3767EA"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422E5815"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Retired</w:t>
            </w:r>
          </w:p>
        </w:tc>
        <w:tc>
          <w:tcPr>
            <w:tcW w:w="1530" w:type="dxa"/>
          </w:tcPr>
          <w:p w14:paraId="06F5E903"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3.64</w:t>
            </w:r>
          </w:p>
          <w:p w14:paraId="22F8C13A"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0.16 - 91.14)</w:t>
            </w:r>
          </w:p>
        </w:tc>
        <w:tc>
          <w:tcPr>
            <w:tcW w:w="1530" w:type="dxa"/>
            <w:noWrap/>
          </w:tcPr>
          <w:p w14:paraId="3C199D32"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2.30</w:t>
            </w:r>
          </w:p>
          <w:p w14:paraId="3DB059CF"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0.10 - 90.20</w:t>
            </w:r>
            <w:r w:rsidRPr="00C526DF">
              <w:rPr>
                <w:rFonts w:eastAsia="Times New Roman" w:cs="Arial"/>
                <w:color w:val="000000"/>
                <w:sz w:val="20"/>
                <w:szCs w:val="20"/>
              </w:rPr>
              <w:t>)</w:t>
            </w:r>
          </w:p>
        </w:tc>
        <w:tc>
          <w:tcPr>
            <w:tcW w:w="1440" w:type="dxa"/>
          </w:tcPr>
          <w:p w14:paraId="31724174"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2.52</w:t>
            </w:r>
          </w:p>
          <w:p w14:paraId="0745BE29"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0.10 - 62.14</w:t>
            </w:r>
            <w:r w:rsidRPr="00C526DF">
              <w:rPr>
                <w:rFonts w:eastAsia="Times New Roman" w:cs="Arial"/>
                <w:color w:val="000000"/>
                <w:sz w:val="20"/>
                <w:szCs w:val="20"/>
              </w:rPr>
              <w:t>)</w:t>
            </w:r>
          </w:p>
        </w:tc>
        <w:tc>
          <w:tcPr>
            <w:tcW w:w="1620" w:type="dxa"/>
          </w:tcPr>
          <w:p w14:paraId="199CD528"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2.34</w:t>
            </w:r>
          </w:p>
          <w:p w14:paraId="30AA2418"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0.</w:t>
            </w:r>
            <w:r>
              <w:rPr>
                <w:rFonts w:eastAsia="Times New Roman" w:cs="Arial"/>
                <w:color w:val="000000"/>
                <w:sz w:val="20"/>
                <w:szCs w:val="20"/>
              </w:rPr>
              <w:t>09 - 58.01</w:t>
            </w:r>
            <w:r w:rsidRPr="00C526DF">
              <w:rPr>
                <w:rFonts w:eastAsia="Times New Roman" w:cs="Arial"/>
                <w:color w:val="000000"/>
                <w:sz w:val="20"/>
                <w:szCs w:val="20"/>
              </w:rPr>
              <w:t>)</w:t>
            </w:r>
          </w:p>
        </w:tc>
      </w:tr>
      <w:tr w:rsidR="00D21C59" w:rsidRPr="008F018A" w14:paraId="00B75D0B" w14:textId="77777777" w:rsidTr="006F31E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0A9A4285" w14:textId="77777777" w:rsidR="00D21C59" w:rsidRPr="00A37981" w:rsidRDefault="00D21C59" w:rsidP="00D21C59">
            <w:pPr>
              <w:spacing w:line="276" w:lineRule="auto"/>
              <w:rPr>
                <w:rFonts w:eastAsia="Times New Roman" w:cs="Arial"/>
                <w:color w:val="000000"/>
                <w:sz w:val="20"/>
                <w:szCs w:val="20"/>
                <w:vertAlign w:val="superscript"/>
              </w:rPr>
            </w:pPr>
            <w:r w:rsidRPr="00A37981">
              <w:rPr>
                <w:rFonts w:eastAsia="Times New Roman" w:cs="Arial"/>
                <w:caps w:val="0"/>
                <w:color w:val="000000"/>
                <w:sz w:val="20"/>
                <w:szCs w:val="20"/>
              </w:rPr>
              <w:t>Social Health Protection</w:t>
            </w:r>
          </w:p>
        </w:tc>
        <w:tc>
          <w:tcPr>
            <w:tcW w:w="1530" w:type="dxa"/>
          </w:tcPr>
          <w:p w14:paraId="5AF698DE"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530" w:type="dxa"/>
            <w:noWrap/>
            <w:hideMark/>
          </w:tcPr>
          <w:p w14:paraId="41537176"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440" w:type="dxa"/>
          </w:tcPr>
          <w:p w14:paraId="39349C87"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620" w:type="dxa"/>
          </w:tcPr>
          <w:p w14:paraId="3265A6A9" w14:textId="77777777" w:rsidR="00D21C59" w:rsidRPr="00C526DF" w:rsidRDefault="00D21C59" w:rsidP="00D21C5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D21C59" w:rsidRPr="00423B4B" w14:paraId="57C59EED" w14:textId="77777777" w:rsidTr="006F31EF">
        <w:trPr>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15791297" w14:textId="77777777" w:rsidR="00D21C59" w:rsidRPr="00A37981" w:rsidRDefault="00D21C59" w:rsidP="00D21C59">
            <w:pPr>
              <w:spacing w:line="276" w:lineRule="auto"/>
              <w:ind w:left="600"/>
              <w:rPr>
                <w:rFonts w:eastAsia="Times New Roman" w:cs="Arial"/>
                <w:color w:val="000000"/>
                <w:sz w:val="20"/>
                <w:szCs w:val="20"/>
              </w:rPr>
            </w:pPr>
            <w:r w:rsidRPr="00A37981">
              <w:rPr>
                <w:rFonts w:eastAsia="Times New Roman" w:cs="Arial"/>
                <w:caps w:val="0"/>
                <w:color w:val="000000"/>
                <w:sz w:val="20"/>
                <w:szCs w:val="20"/>
              </w:rPr>
              <w:t>No Social Health Protection</w:t>
            </w:r>
          </w:p>
        </w:tc>
        <w:tc>
          <w:tcPr>
            <w:tcW w:w="1530" w:type="dxa"/>
          </w:tcPr>
          <w:p w14:paraId="60CAE90C"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REF</w:t>
            </w:r>
          </w:p>
        </w:tc>
        <w:tc>
          <w:tcPr>
            <w:tcW w:w="1530" w:type="dxa"/>
            <w:noWrap/>
            <w:hideMark/>
          </w:tcPr>
          <w:p w14:paraId="635B4D8F"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REF</w:t>
            </w:r>
          </w:p>
        </w:tc>
        <w:tc>
          <w:tcPr>
            <w:tcW w:w="1440" w:type="dxa"/>
          </w:tcPr>
          <w:p w14:paraId="40BB412A"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REF</w:t>
            </w:r>
          </w:p>
        </w:tc>
        <w:tc>
          <w:tcPr>
            <w:tcW w:w="1620" w:type="dxa"/>
          </w:tcPr>
          <w:p w14:paraId="6ABFB668" w14:textId="77777777" w:rsidR="00D21C59" w:rsidRPr="00C526DF" w:rsidRDefault="00D21C59" w:rsidP="00D21C59">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REF</w:t>
            </w:r>
          </w:p>
        </w:tc>
      </w:tr>
      <w:tr w:rsidR="00691C00" w:rsidRPr="00A62881" w14:paraId="00D59E79" w14:textId="77777777" w:rsidTr="0067239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hideMark/>
          </w:tcPr>
          <w:p w14:paraId="536EE08F"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iCHF Health Insurance</w:t>
            </w:r>
          </w:p>
        </w:tc>
        <w:tc>
          <w:tcPr>
            <w:tcW w:w="1530" w:type="dxa"/>
          </w:tcPr>
          <w:p w14:paraId="18095983"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07</w:t>
            </w:r>
          </w:p>
          <w:p w14:paraId="0B96968C" w14:textId="39BBAEF0"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21,5.36]</w:t>
            </w:r>
          </w:p>
        </w:tc>
        <w:tc>
          <w:tcPr>
            <w:tcW w:w="1530" w:type="dxa"/>
            <w:noWrap/>
            <w:hideMark/>
          </w:tcPr>
          <w:p w14:paraId="6E4B841D"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48</w:t>
            </w:r>
          </w:p>
          <w:p w14:paraId="28993498" w14:textId="62183343"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09,2.54]</w:t>
            </w:r>
          </w:p>
        </w:tc>
        <w:tc>
          <w:tcPr>
            <w:tcW w:w="1440" w:type="dxa"/>
          </w:tcPr>
          <w:p w14:paraId="48119350"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83</w:t>
            </w:r>
          </w:p>
          <w:p w14:paraId="057DE5B1" w14:textId="654D483D"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18,3.77]</w:t>
            </w:r>
          </w:p>
        </w:tc>
        <w:tc>
          <w:tcPr>
            <w:tcW w:w="1620" w:type="dxa"/>
          </w:tcPr>
          <w:p w14:paraId="0A7BC729"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04</w:t>
            </w:r>
          </w:p>
          <w:p w14:paraId="65156521" w14:textId="49942518"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27,4.04]</w:t>
            </w:r>
          </w:p>
        </w:tc>
      </w:tr>
      <w:tr w:rsidR="00691C00" w:rsidRPr="00A62881" w14:paraId="44106552" w14:textId="77777777" w:rsidTr="0067239B">
        <w:trPr>
          <w:trHeight w:val="276"/>
        </w:trPr>
        <w:tc>
          <w:tcPr>
            <w:cnfStyle w:val="001000000000" w:firstRow="0" w:lastRow="0" w:firstColumn="1" w:lastColumn="0" w:oddVBand="0" w:evenVBand="0" w:oddHBand="0" w:evenHBand="0" w:firstRowFirstColumn="0" w:firstRowLastColumn="0" w:lastRowFirstColumn="0" w:lastRowLastColumn="0"/>
            <w:tcW w:w="3870" w:type="dxa"/>
            <w:noWrap/>
          </w:tcPr>
          <w:p w14:paraId="1E2D489F"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 xml:space="preserve">NHIF Health Insurance </w:t>
            </w:r>
          </w:p>
        </w:tc>
        <w:tc>
          <w:tcPr>
            <w:tcW w:w="1530" w:type="dxa"/>
          </w:tcPr>
          <w:p w14:paraId="4A47CC3C"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1.92</w:t>
            </w:r>
          </w:p>
          <w:p w14:paraId="3F730249"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 xml:space="preserve">(0.61 - 6.05) </w:t>
            </w:r>
          </w:p>
        </w:tc>
        <w:tc>
          <w:tcPr>
            <w:tcW w:w="1530" w:type="dxa"/>
            <w:noWrap/>
          </w:tcPr>
          <w:p w14:paraId="3A2B7CA4"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3.65**</w:t>
            </w:r>
          </w:p>
          <w:p w14:paraId="31597C6A"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1.36 - 9.78</w:t>
            </w:r>
            <w:r w:rsidRPr="00C526DF">
              <w:rPr>
                <w:rFonts w:eastAsia="Times New Roman" w:cs="Arial"/>
                <w:color w:val="000000"/>
                <w:sz w:val="20"/>
                <w:szCs w:val="20"/>
              </w:rPr>
              <w:t xml:space="preserve">) </w:t>
            </w:r>
          </w:p>
        </w:tc>
        <w:tc>
          <w:tcPr>
            <w:tcW w:w="1440" w:type="dxa"/>
          </w:tcPr>
          <w:p w14:paraId="5106CA5F"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2.46</w:t>
            </w:r>
          </w:p>
          <w:p w14:paraId="0C8E6C84"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1.22 - 6.92</w:t>
            </w:r>
            <w:r w:rsidRPr="00C526DF">
              <w:rPr>
                <w:rFonts w:eastAsia="Times New Roman" w:cs="Arial"/>
                <w:color w:val="000000"/>
                <w:sz w:val="20"/>
                <w:szCs w:val="20"/>
              </w:rPr>
              <w:t xml:space="preserve">) </w:t>
            </w:r>
          </w:p>
        </w:tc>
        <w:tc>
          <w:tcPr>
            <w:tcW w:w="1620" w:type="dxa"/>
          </w:tcPr>
          <w:p w14:paraId="4EE5BACD"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2.10</w:t>
            </w:r>
          </w:p>
          <w:p w14:paraId="5E3C22D0"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0.78 - 5.64</w:t>
            </w:r>
            <w:r w:rsidRPr="00C526DF">
              <w:rPr>
                <w:rFonts w:eastAsia="Times New Roman" w:cs="Arial"/>
                <w:color w:val="000000"/>
                <w:sz w:val="20"/>
                <w:szCs w:val="20"/>
              </w:rPr>
              <w:t xml:space="preserve">) </w:t>
            </w:r>
          </w:p>
        </w:tc>
      </w:tr>
      <w:tr w:rsidR="00691C00" w:rsidRPr="00A62881" w14:paraId="41B62E62" w14:textId="77777777" w:rsidTr="0067239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tcPr>
          <w:p w14:paraId="440BD9E0"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Other private insurance</w:t>
            </w:r>
          </w:p>
        </w:tc>
        <w:tc>
          <w:tcPr>
            <w:tcW w:w="1530" w:type="dxa"/>
          </w:tcPr>
          <w:p w14:paraId="2075F8F4"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2.00</w:t>
            </w:r>
          </w:p>
          <w:p w14:paraId="6F7950A1" w14:textId="68DC591E"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67,5.93]</w:t>
            </w:r>
          </w:p>
        </w:tc>
        <w:tc>
          <w:tcPr>
            <w:tcW w:w="1530" w:type="dxa"/>
            <w:noWrap/>
          </w:tcPr>
          <w:p w14:paraId="703C7ACD"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3.69</w:t>
            </w:r>
            <w:r w:rsidRPr="00381FFE">
              <w:rPr>
                <w:rFonts w:cs="Arial"/>
                <w:sz w:val="20"/>
                <w:szCs w:val="20"/>
                <w:vertAlign w:val="superscript"/>
              </w:rPr>
              <w:t>*</w:t>
            </w:r>
          </w:p>
          <w:p w14:paraId="3D24911F" w14:textId="5B3FF013"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1.35,10.08]</w:t>
            </w:r>
          </w:p>
        </w:tc>
        <w:tc>
          <w:tcPr>
            <w:tcW w:w="1440" w:type="dxa"/>
          </w:tcPr>
          <w:p w14:paraId="2F6CD086"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2.56</w:t>
            </w:r>
          </w:p>
          <w:p w14:paraId="359BFA90" w14:textId="7C8860FE"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92,7.11]</w:t>
            </w:r>
          </w:p>
        </w:tc>
        <w:tc>
          <w:tcPr>
            <w:tcW w:w="1620" w:type="dxa"/>
          </w:tcPr>
          <w:p w14:paraId="28441B61"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2.15</w:t>
            </w:r>
          </w:p>
          <w:p w14:paraId="5684DA43" w14:textId="57DB2C4F"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79,5.81]</w:t>
            </w:r>
          </w:p>
        </w:tc>
      </w:tr>
      <w:tr w:rsidR="00691C00" w:rsidRPr="005E7012" w14:paraId="5C3AC7A3" w14:textId="77777777" w:rsidTr="0067239B">
        <w:trPr>
          <w:trHeight w:val="276"/>
        </w:trPr>
        <w:tc>
          <w:tcPr>
            <w:cnfStyle w:val="001000000000" w:firstRow="0" w:lastRow="0" w:firstColumn="1" w:lastColumn="0" w:oddVBand="0" w:evenVBand="0" w:oddHBand="0" w:evenHBand="0" w:firstRowFirstColumn="0" w:firstRowLastColumn="0" w:lastRowFirstColumn="0" w:lastRowLastColumn="0"/>
            <w:tcW w:w="3870" w:type="dxa"/>
            <w:noWrap/>
          </w:tcPr>
          <w:p w14:paraId="051E2A9D" w14:textId="77777777" w:rsidR="00691C00" w:rsidRPr="00A37981" w:rsidRDefault="00691C00" w:rsidP="00691C00">
            <w:pPr>
              <w:spacing w:line="276" w:lineRule="auto"/>
              <w:ind w:left="600"/>
              <w:rPr>
                <w:rFonts w:eastAsia="Times New Roman" w:cs="Arial"/>
                <w:color w:val="000000"/>
                <w:sz w:val="20"/>
                <w:szCs w:val="20"/>
              </w:rPr>
            </w:pPr>
            <w:r w:rsidRPr="00A37981">
              <w:rPr>
                <w:rFonts w:eastAsia="Times New Roman" w:cs="Arial"/>
                <w:caps w:val="0"/>
                <w:color w:val="000000"/>
                <w:sz w:val="20"/>
                <w:szCs w:val="20"/>
              </w:rPr>
              <w:t>Health Care Fees Exemption</w:t>
            </w:r>
          </w:p>
        </w:tc>
        <w:tc>
          <w:tcPr>
            <w:tcW w:w="1530" w:type="dxa"/>
          </w:tcPr>
          <w:p w14:paraId="715587AC"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3.16**</w:t>
            </w:r>
          </w:p>
          <w:p w14:paraId="7942CBFD"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C526DF">
              <w:rPr>
                <w:rFonts w:eastAsia="Times New Roman" w:cs="Arial"/>
                <w:color w:val="000000"/>
                <w:sz w:val="20"/>
                <w:szCs w:val="20"/>
              </w:rPr>
              <w:t xml:space="preserve">(1.01 - 9.86) </w:t>
            </w:r>
          </w:p>
        </w:tc>
        <w:tc>
          <w:tcPr>
            <w:tcW w:w="1530" w:type="dxa"/>
            <w:noWrap/>
          </w:tcPr>
          <w:p w14:paraId="1298A884"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2.24</w:t>
            </w:r>
          </w:p>
          <w:p w14:paraId="05859052"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0.72 - 6.88</w:t>
            </w:r>
            <w:r w:rsidRPr="00C526DF">
              <w:rPr>
                <w:rFonts w:eastAsia="Times New Roman" w:cs="Arial"/>
                <w:color w:val="000000"/>
                <w:sz w:val="20"/>
                <w:szCs w:val="20"/>
              </w:rPr>
              <w:t xml:space="preserve">) </w:t>
            </w:r>
          </w:p>
        </w:tc>
        <w:tc>
          <w:tcPr>
            <w:tcW w:w="1440" w:type="dxa"/>
          </w:tcPr>
          <w:p w14:paraId="6FFE4E63"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3.51*</w:t>
            </w:r>
          </w:p>
          <w:p w14:paraId="0A121970"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1.23 - 9.99</w:t>
            </w:r>
            <w:r w:rsidRPr="00C526DF">
              <w:rPr>
                <w:rFonts w:eastAsia="Times New Roman" w:cs="Arial"/>
                <w:color w:val="000000"/>
                <w:sz w:val="20"/>
                <w:szCs w:val="20"/>
              </w:rPr>
              <w:t xml:space="preserve">) </w:t>
            </w:r>
          </w:p>
        </w:tc>
        <w:tc>
          <w:tcPr>
            <w:tcW w:w="1620" w:type="dxa"/>
          </w:tcPr>
          <w:p w14:paraId="73669FB2"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4.19**</w:t>
            </w:r>
          </w:p>
          <w:p w14:paraId="430970D7" w14:textId="77777777" w:rsidR="00691C00" w:rsidRPr="00C526DF" w:rsidRDefault="00691C00" w:rsidP="00691C00">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color w:val="000000"/>
                <w:sz w:val="20"/>
                <w:szCs w:val="20"/>
              </w:rPr>
              <w:t>(1.64 - 10.74</w:t>
            </w:r>
            <w:r w:rsidRPr="00C526DF">
              <w:rPr>
                <w:rFonts w:eastAsia="Times New Roman" w:cs="Arial"/>
                <w:color w:val="000000"/>
                <w:sz w:val="20"/>
                <w:szCs w:val="20"/>
              </w:rPr>
              <w:t xml:space="preserve">) </w:t>
            </w:r>
          </w:p>
        </w:tc>
      </w:tr>
      <w:tr w:rsidR="00691C00" w:rsidRPr="005E7012" w14:paraId="4D05A84C" w14:textId="77777777" w:rsidTr="0067239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870" w:type="dxa"/>
            <w:noWrap/>
          </w:tcPr>
          <w:p w14:paraId="5609A8C2" w14:textId="77777777" w:rsidR="00691C00" w:rsidRPr="00A37981" w:rsidRDefault="00691C00" w:rsidP="00691C00">
            <w:pPr>
              <w:spacing w:line="276" w:lineRule="auto"/>
              <w:rPr>
                <w:rFonts w:eastAsia="Times New Roman" w:cs="Arial"/>
                <w:color w:val="000000"/>
                <w:sz w:val="20"/>
                <w:szCs w:val="20"/>
                <w:vertAlign w:val="superscript"/>
              </w:rPr>
            </w:pPr>
            <w:r>
              <w:rPr>
                <w:rFonts w:eastAsia="Times New Roman" w:cs="Arial"/>
                <w:caps w:val="0"/>
                <w:color w:val="000000"/>
                <w:sz w:val="20"/>
                <w:szCs w:val="20"/>
              </w:rPr>
              <w:t>Diagnosis of Comorbid Diabetes</w:t>
            </w:r>
          </w:p>
        </w:tc>
        <w:tc>
          <w:tcPr>
            <w:tcW w:w="1530" w:type="dxa"/>
          </w:tcPr>
          <w:p w14:paraId="3AA5C8FF"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68</w:t>
            </w:r>
          </w:p>
          <w:p w14:paraId="37F5E4BD" w14:textId="051CB662"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12,3.87]</w:t>
            </w:r>
          </w:p>
        </w:tc>
        <w:tc>
          <w:tcPr>
            <w:tcW w:w="1530" w:type="dxa"/>
            <w:noWrap/>
          </w:tcPr>
          <w:p w14:paraId="02E5E1BA"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1.26</w:t>
            </w:r>
          </w:p>
          <w:p w14:paraId="290716EF" w14:textId="4811604E"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25,6.40]</w:t>
            </w:r>
          </w:p>
        </w:tc>
        <w:tc>
          <w:tcPr>
            <w:tcW w:w="1440" w:type="dxa"/>
          </w:tcPr>
          <w:p w14:paraId="22291B93"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91</w:t>
            </w:r>
          </w:p>
          <w:p w14:paraId="1048DA28" w14:textId="1E13A022"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17,4.90]</w:t>
            </w:r>
          </w:p>
        </w:tc>
        <w:tc>
          <w:tcPr>
            <w:tcW w:w="1620" w:type="dxa"/>
          </w:tcPr>
          <w:p w14:paraId="1386C510" w14:textId="77777777" w:rsidR="00691C00" w:rsidRPr="00381FFE" w:rsidRDefault="00691C00" w:rsidP="00691C00">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81FFE">
              <w:rPr>
                <w:rFonts w:cs="Arial"/>
                <w:sz w:val="20"/>
                <w:szCs w:val="20"/>
              </w:rPr>
              <w:t>0.61</w:t>
            </w:r>
          </w:p>
          <w:p w14:paraId="72B60C60" w14:textId="3442C15E" w:rsidR="00691C00" w:rsidRPr="00C526DF" w:rsidRDefault="00691C00" w:rsidP="00691C00">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381FFE">
              <w:rPr>
                <w:rFonts w:cs="Arial"/>
                <w:sz w:val="20"/>
                <w:szCs w:val="20"/>
              </w:rPr>
              <w:t>[0.12,3.20]</w:t>
            </w:r>
          </w:p>
        </w:tc>
      </w:tr>
    </w:tbl>
    <w:p w14:paraId="26FD7EE5" w14:textId="5D503782" w:rsidR="00691C00" w:rsidRDefault="00691C00" w:rsidP="00691C00">
      <w:pPr>
        <w:widowControl w:val="0"/>
        <w:autoSpaceDE w:val="0"/>
        <w:autoSpaceDN w:val="0"/>
        <w:adjustRightInd w:val="0"/>
        <w:spacing w:line="240" w:lineRule="auto"/>
        <w:rPr>
          <w:rFonts w:ascii="Times New Roman" w:hAnsi="Times New Roman" w:cs="Times New Roman"/>
          <w:sz w:val="20"/>
          <w:szCs w:val="20"/>
        </w:rPr>
      </w:pPr>
      <w:r>
        <w:rPr>
          <w:rFonts w:ascii="Times New Roman" w:hAnsi="Times New Roman" w:cs="Times New Roman"/>
          <w:sz w:val="20"/>
          <w:szCs w:val="20"/>
        </w:rPr>
        <w:t xml:space="preserve">Exponentiated coefficients; 95% confidence intervals in brackets, iCHF is improved Community Health Fund, NHIF is National Health Insurance Fund. </w:t>
      </w:r>
    </w:p>
    <w:p w14:paraId="65F9DD2C" w14:textId="77777777" w:rsidR="00691C00" w:rsidRDefault="00691C00" w:rsidP="00691C00">
      <w:pPr>
        <w:widowControl w:val="0"/>
        <w:autoSpaceDE w:val="0"/>
        <w:autoSpaceDN w:val="0"/>
        <w:adjustRightInd w:val="0"/>
        <w:spacing w:line="240" w:lineRule="auto"/>
        <w:rPr>
          <w:rFonts w:ascii="Times New Roman" w:hAnsi="Times New Roman" w:cs="Times New Roman"/>
          <w:sz w:val="20"/>
          <w:szCs w:val="20"/>
        </w:rPr>
      </w:pPr>
      <w:r>
        <w:rPr>
          <w:rFonts w:ascii="Times New Roman" w:hAnsi="Times New Roman" w:cs="Times New Roman"/>
          <w:sz w:val="20"/>
          <w:szCs w:val="20"/>
          <w:vertAlign w:val="superscript"/>
        </w:rPr>
        <w:t>*</w:t>
      </w:r>
      <w:r>
        <w:rPr>
          <w:rFonts w:ascii="Times New Roman" w:hAnsi="Times New Roman" w:cs="Times New Roman"/>
          <w:sz w:val="20"/>
          <w:szCs w:val="20"/>
        </w:rPr>
        <w:t xml:space="preserve"> </w:t>
      </w:r>
      <w:r>
        <w:rPr>
          <w:rFonts w:ascii="Times New Roman" w:hAnsi="Times New Roman" w:cs="Times New Roman"/>
          <w:i/>
          <w:iCs/>
          <w:sz w:val="20"/>
          <w:szCs w:val="20"/>
        </w:rPr>
        <w:t>p</w:t>
      </w:r>
      <w:r>
        <w:rPr>
          <w:rFonts w:ascii="Times New Roman" w:hAnsi="Times New Roman" w:cs="Times New Roman"/>
          <w:sz w:val="20"/>
          <w:szCs w:val="20"/>
        </w:rPr>
        <w:t xml:space="preserve"> &lt; 0.05, </w:t>
      </w:r>
      <w:r>
        <w:rPr>
          <w:rFonts w:ascii="Times New Roman" w:hAnsi="Times New Roman" w:cs="Times New Roman"/>
          <w:sz w:val="20"/>
          <w:szCs w:val="20"/>
          <w:vertAlign w:val="superscript"/>
        </w:rPr>
        <w:t>**</w:t>
      </w:r>
      <w:r>
        <w:rPr>
          <w:rFonts w:ascii="Times New Roman" w:hAnsi="Times New Roman" w:cs="Times New Roman"/>
          <w:sz w:val="20"/>
          <w:szCs w:val="20"/>
        </w:rPr>
        <w:t xml:space="preserve"> </w:t>
      </w:r>
      <w:r>
        <w:rPr>
          <w:rFonts w:ascii="Times New Roman" w:hAnsi="Times New Roman" w:cs="Times New Roman"/>
          <w:i/>
          <w:iCs/>
          <w:sz w:val="20"/>
          <w:szCs w:val="20"/>
        </w:rPr>
        <w:t>p</w:t>
      </w:r>
      <w:r>
        <w:rPr>
          <w:rFonts w:ascii="Times New Roman" w:hAnsi="Times New Roman" w:cs="Times New Roman"/>
          <w:sz w:val="20"/>
          <w:szCs w:val="20"/>
        </w:rPr>
        <w:t xml:space="preserve"> &lt; 0.01, </w:t>
      </w:r>
      <w:r>
        <w:rPr>
          <w:rFonts w:ascii="Times New Roman" w:hAnsi="Times New Roman" w:cs="Times New Roman"/>
          <w:sz w:val="20"/>
          <w:szCs w:val="20"/>
          <w:vertAlign w:val="superscript"/>
        </w:rPr>
        <w:t>***</w:t>
      </w:r>
      <w:r>
        <w:rPr>
          <w:rFonts w:ascii="Times New Roman" w:hAnsi="Times New Roman" w:cs="Times New Roman"/>
          <w:sz w:val="20"/>
          <w:szCs w:val="20"/>
        </w:rPr>
        <w:t xml:space="preserve"> </w:t>
      </w:r>
      <w:r>
        <w:rPr>
          <w:rFonts w:ascii="Times New Roman" w:hAnsi="Times New Roman" w:cs="Times New Roman"/>
          <w:i/>
          <w:iCs/>
          <w:sz w:val="20"/>
          <w:szCs w:val="20"/>
        </w:rPr>
        <w:t>p</w:t>
      </w:r>
      <w:r>
        <w:rPr>
          <w:rFonts w:ascii="Times New Roman" w:hAnsi="Times New Roman" w:cs="Times New Roman"/>
          <w:sz w:val="20"/>
          <w:szCs w:val="20"/>
        </w:rPr>
        <w:t xml:space="preserve"> &lt; 0.001</w:t>
      </w:r>
    </w:p>
    <w:p w14:paraId="37D14FDA" w14:textId="3E3E28F7" w:rsidR="00D21C59" w:rsidRPr="00ED7E67" w:rsidRDefault="00D21C59" w:rsidP="00691C00">
      <w:pPr>
        <w:spacing w:line="276" w:lineRule="auto"/>
      </w:pPr>
    </w:p>
    <w:sectPr w:rsidR="00D21C59" w:rsidRPr="00ED7E67" w:rsidSect="0069423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CC9BD0" w14:textId="77777777" w:rsidR="008D464A" w:rsidRDefault="008D464A" w:rsidP="00745FBF">
      <w:pPr>
        <w:spacing w:line="240" w:lineRule="auto"/>
      </w:pPr>
      <w:r>
        <w:separator/>
      </w:r>
    </w:p>
  </w:endnote>
  <w:endnote w:type="continuationSeparator" w:id="0">
    <w:p w14:paraId="07CA46A5" w14:textId="77777777" w:rsidR="008D464A" w:rsidRDefault="008D464A" w:rsidP="00745F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9B8E7C" w14:textId="77777777" w:rsidR="008D464A" w:rsidRDefault="008D464A" w:rsidP="00745FBF">
      <w:pPr>
        <w:spacing w:line="240" w:lineRule="auto"/>
      </w:pPr>
      <w:r>
        <w:separator/>
      </w:r>
    </w:p>
  </w:footnote>
  <w:footnote w:type="continuationSeparator" w:id="0">
    <w:p w14:paraId="1200547C" w14:textId="77777777" w:rsidR="008D464A" w:rsidRDefault="008D464A" w:rsidP="00745F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602BE9"/>
    <w:multiLevelType w:val="hybridMultilevel"/>
    <w:tmpl w:val="E8661DCE"/>
    <w:lvl w:ilvl="0" w:tplc="9920DCBE">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7C2BEF"/>
    <w:multiLevelType w:val="hybridMultilevel"/>
    <w:tmpl w:val="3EC80926"/>
    <w:lvl w:ilvl="0" w:tplc="9BB4B7F8">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9D26D5"/>
    <w:multiLevelType w:val="hybridMultilevel"/>
    <w:tmpl w:val="9DA431CA"/>
    <w:lvl w:ilvl="0" w:tplc="87B006DC">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F72BE3"/>
    <w:multiLevelType w:val="hybridMultilevel"/>
    <w:tmpl w:val="C8365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AB1E7C"/>
    <w:multiLevelType w:val="hybridMultilevel"/>
    <w:tmpl w:val="403E181E"/>
    <w:lvl w:ilvl="0" w:tplc="ED9AEC8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it-IT" w:vendorID="64" w:dllVersion="131078" w:nlCheck="1" w:checkStyle="0"/>
  <w:activeWritingStyle w:appName="MSWord" w:lang="en-US" w:vendorID="64" w:dllVersion="131078" w:nlCheck="1" w:checkStyle="0"/>
  <w:activeWritingStyle w:appName="MSWord" w:lang="fr-FR" w:vendorID="64" w:dllVersion="131078" w:nlCheck="1" w:checkStyle="0"/>
  <w:activeWritingStyle w:appName="MSWord" w:lang="en-GB" w:vendorID="64" w:dllVersion="131078" w:nlCheck="1" w:checkStyle="0"/>
  <w:activeWritingStyle w:appName="MSWord" w:lang="de-DE" w:vendorID="64" w:dllVersion="131078" w:nlCheck="1" w:checkStyle="0"/>
  <w:activeWritingStyle w:appName="MSWord" w:lang="de-CH"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E67"/>
    <w:rsid w:val="00000BBB"/>
    <w:rsid w:val="0000158C"/>
    <w:rsid w:val="00012F63"/>
    <w:rsid w:val="00021EB1"/>
    <w:rsid w:val="000228A4"/>
    <w:rsid w:val="00023964"/>
    <w:rsid w:val="000303B5"/>
    <w:rsid w:val="000310BF"/>
    <w:rsid w:val="00037A7F"/>
    <w:rsid w:val="0004163B"/>
    <w:rsid w:val="00042C51"/>
    <w:rsid w:val="00047677"/>
    <w:rsid w:val="000477FB"/>
    <w:rsid w:val="000503C7"/>
    <w:rsid w:val="00051CB4"/>
    <w:rsid w:val="00052C69"/>
    <w:rsid w:val="00053446"/>
    <w:rsid w:val="000545E6"/>
    <w:rsid w:val="000553BB"/>
    <w:rsid w:val="0006163A"/>
    <w:rsid w:val="00064351"/>
    <w:rsid w:val="00065407"/>
    <w:rsid w:val="0006594D"/>
    <w:rsid w:val="000702A7"/>
    <w:rsid w:val="00070A05"/>
    <w:rsid w:val="00076BF7"/>
    <w:rsid w:val="000814EB"/>
    <w:rsid w:val="00082258"/>
    <w:rsid w:val="000837EF"/>
    <w:rsid w:val="0009158D"/>
    <w:rsid w:val="0009175C"/>
    <w:rsid w:val="000947AD"/>
    <w:rsid w:val="00095DC5"/>
    <w:rsid w:val="00095EFE"/>
    <w:rsid w:val="000A36DE"/>
    <w:rsid w:val="000A7970"/>
    <w:rsid w:val="000A7EA5"/>
    <w:rsid w:val="000B2B2C"/>
    <w:rsid w:val="000C320B"/>
    <w:rsid w:val="000D317D"/>
    <w:rsid w:val="000D7524"/>
    <w:rsid w:val="000E081A"/>
    <w:rsid w:val="000E09AC"/>
    <w:rsid w:val="000E13F9"/>
    <w:rsid w:val="000E1AC2"/>
    <w:rsid w:val="000E59FC"/>
    <w:rsid w:val="000E6779"/>
    <w:rsid w:val="000F011E"/>
    <w:rsid w:val="000F4771"/>
    <w:rsid w:val="000F538D"/>
    <w:rsid w:val="000F6069"/>
    <w:rsid w:val="00102521"/>
    <w:rsid w:val="0011003E"/>
    <w:rsid w:val="00111EE5"/>
    <w:rsid w:val="0011691B"/>
    <w:rsid w:val="00117566"/>
    <w:rsid w:val="0012274C"/>
    <w:rsid w:val="00127E8C"/>
    <w:rsid w:val="00130A9C"/>
    <w:rsid w:val="001316B1"/>
    <w:rsid w:val="00131CAB"/>
    <w:rsid w:val="0013255F"/>
    <w:rsid w:val="00136937"/>
    <w:rsid w:val="0014069A"/>
    <w:rsid w:val="00150D02"/>
    <w:rsid w:val="001526B9"/>
    <w:rsid w:val="00155714"/>
    <w:rsid w:val="001564AD"/>
    <w:rsid w:val="00161648"/>
    <w:rsid w:val="00161883"/>
    <w:rsid w:val="001622C5"/>
    <w:rsid w:val="001630BB"/>
    <w:rsid w:val="001747B7"/>
    <w:rsid w:val="00181911"/>
    <w:rsid w:val="00185381"/>
    <w:rsid w:val="00185E14"/>
    <w:rsid w:val="0018639C"/>
    <w:rsid w:val="00191A44"/>
    <w:rsid w:val="0019316A"/>
    <w:rsid w:val="001A03DE"/>
    <w:rsid w:val="001A2349"/>
    <w:rsid w:val="001B237A"/>
    <w:rsid w:val="001B3A1A"/>
    <w:rsid w:val="001B5816"/>
    <w:rsid w:val="001C4313"/>
    <w:rsid w:val="001C6770"/>
    <w:rsid w:val="001D01D7"/>
    <w:rsid w:val="001D2A65"/>
    <w:rsid w:val="001D2F8D"/>
    <w:rsid w:val="001D7C53"/>
    <w:rsid w:val="001E045C"/>
    <w:rsid w:val="001E320A"/>
    <w:rsid w:val="001E34D4"/>
    <w:rsid w:val="001E3AE8"/>
    <w:rsid w:val="001E6100"/>
    <w:rsid w:val="001F02B3"/>
    <w:rsid w:val="001F508E"/>
    <w:rsid w:val="001F7EC6"/>
    <w:rsid w:val="002008A1"/>
    <w:rsid w:val="0020291F"/>
    <w:rsid w:val="002035FF"/>
    <w:rsid w:val="00206194"/>
    <w:rsid w:val="002069F9"/>
    <w:rsid w:val="00210C53"/>
    <w:rsid w:val="00214704"/>
    <w:rsid w:val="00214DAA"/>
    <w:rsid w:val="0022068B"/>
    <w:rsid w:val="00220ACD"/>
    <w:rsid w:val="00221AE2"/>
    <w:rsid w:val="002245D7"/>
    <w:rsid w:val="0022571F"/>
    <w:rsid w:val="00225A79"/>
    <w:rsid w:val="002261DF"/>
    <w:rsid w:val="00226D0A"/>
    <w:rsid w:val="00233827"/>
    <w:rsid w:val="002356D1"/>
    <w:rsid w:val="00235C04"/>
    <w:rsid w:val="0023705A"/>
    <w:rsid w:val="00237555"/>
    <w:rsid w:val="00245071"/>
    <w:rsid w:val="002463A6"/>
    <w:rsid w:val="0024760A"/>
    <w:rsid w:val="00251CEE"/>
    <w:rsid w:val="002533BD"/>
    <w:rsid w:val="00255B97"/>
    <w:rsid w:val="00256101"/>
    <w:rsid w:val="00257182"/>
    <w:rsid w:val="00261723"/>
    <w:rsid w:val="00263C22"/>
    <w:rsid w:val="002667D1"/>
    <w:rsid w:val="00267280"/>
    <w:rsid w:val="00272CB2"/>
    <w:rsid w:val="0027338A"/>
    <w:rsid w:val="0027655E"/>
    <w:rsid w:val="002802EF"/>
    <w:rsid w:val="00280CE4"/>
    <w:rsid w:val="002810DC"/>
    <w:rsid w:val="00286A37"/>
    <w:rsid w:val="00295255"/>
    <w:rsid w:val="00296BF4"/>
    <w:rsid w:val="002A0750"/>
    <w:rsid w:val="002A2A54"/>
    <w:rsid w:val="002A42AA"/>
    <w:rsid w:val="002C51C7"/>
    <w:rsid w:val="002D25B9"/>
    <w:rsid w:val="002D3E83"/>
    <w:rsid w:val="002D4B06"/>
    <w:rsid w:val="002E1A88"/>
    <w:rsid w:val="002E6F3D"/>
    <w:rsid w:val="002E766E"/>
    <w:rsid w:val="002E7981"/>
    <w:rsid w:val="002F3AC8"/>
    <w:rsid w:val="002F613F"/>
    <w:rsid w:val="00305670"/>
    <w:rsid w:val="00310B69"/>
    <w:rsid w:val="00311299"/>
    <w:rsid w:val="00312939"/>
    <w:rsid w:val="003213A9"/>
    <w:rsid w:val="00322548"/>
    <w:rsid w:val="00322B63"/>
    <w:rsid w:val="00335220"/>
    <w:rsid w:val="00335C21"/>
    <w:rsid w:val="0033764E"/>
    <w:rsid w:val="003412E5"/>
    <w:rsid w:val="00352923"/>
    <w:rsid w:val="00353351"/>
    <w:rsid w:val="0035669F"/>
    <w:rsid w:val="00357305"/>
    <w:rsid w:val="00361C10"/>
    <w:rsid w:val="00361EF5"/>
    <w:rsid w:val="003624E3"/>
    <w:rsid w:val="00362710"/>
    <w:rsid w:val="00364E49"/>
    <w:rsid w:val="00366F71"/>
    <w:rsid w:val="0037181C"/>
    <w:rsid w:val="00371960"/>
    <w:rsid w:val="00371AA4"/>
    <w:rsid w:val="00377520"/>
    <w:rsid w:val="00381781"/>
    <w:rsid w:val="00381DD2"/>
    <w:rsid w:val="00385756"/>
    <w:rsid w:val="003940F4"/>
    <w:rsid w:val="003A0A83"/>
    <w:rsid w:val="003A399A"/>
    <w:rsid w:val="003A5E3B"/>
    <w:rsid w:val="003A62CE"/>
    <w:rsid w:val="003B0287"/>
    <w:rsid w:val="003B043D"/>
    <w:rsid w:val="003B0BFC"/>
    <w:rsid w:val="003B4B45"/>
    <w:rsid w:val="003B70C5"/>
    <w:rsid w:val="003C407D"/>
    <w:rsid w:val="003C4834"/>
    <w:rsid w:val="003D21C4"/>
    <w:rsid w:val="003D38D0"/>
    <w:rsid w:val="003D561E"/>
    <w:rsid w:val="003D67F9"/>
    <w:rsid w:val="003D75AF"/>
    <w:rsid w:val="003F3091"/>
    <w:rsid w:val="003F3998"/>
    <w:rsid w:val="00401B46"/>
    <w:rsid w:val="00406058"/>
    <w:rsid w:val="00406758"/>
    <w:rsid w:val="00411FDA"/>
    <w:rsid w:val="004121D3"/>
    <w:rsid w:val="00420ADC"/>
    <w:rsid w:val="00420B3C"/>
    <w:rsid w:val="00420E89"/>
    <w:rsid w:val="004216C5"/>
    <w:rsid w:val="0042203C"/>
    <w:rsid w:val="0042613C"/>
    <w:rsid w:val="004273FA"/>
    <w:rsid w:val="00430757"/>
    <w:rsid w:val="004320C6"/>
    <w:rsid w:val="004363EC"/>
    <w:rsid w:val="00437478"/>
    <w:rsid w:val="004439BD"/>
    <w:rsid w:val="0044780B"/>
    <w:rsid w:val="0045766B"/>
    <w:rsid w:val="00467D19"/>
    <w:rsid w:val="004814F4"/>
    <w:rsid w:val="00482DFC"/>
    <w:rsid w:val="00484588"/>
    <w:rsid w:val="00487802"/>
    <w:rsid w:val="004905EB"/>
    <w:rsid w:val="00490D81"/>
    <w:rsid w:val="00495F78"/>
    <w:rsid w:val="004A0C13"/>
    <w:rsid w:val="004A2852"/>
    <w:rsid w:val="004B35A2"/>
    <w:rsid w:val="004B51B5"/>
    <w:rsid w:val="004B5A2F"/>
    <w:rsid w:val="004C2FFA"/>
    <w:rsid w:val="004C6F8F"/>
    <w:rsid w:val="004D541A"/>
    <w:rsid w:val="004E4C0E"/>
    <w:rsid w:val="004F2114"/>
    <w:rsid w:val="004F31F5"/>
    <w:rsid w:val="004F4B2F"/>
    <w:rsid w:val="004F656E"/>
    <w:rsid w:val="00500EB5"/>
    <w:rsid w:val="00504C62"/>
    <w:rsid w:val="005117D8"/>
    <w:rsid w:val="0051482B"/>
    <w:rsid w:val="0051596C"/>
    <w:rsid w:val="00515B0E"/>
    <w:rsid w:val="0052207A"/>
    <w:rsid w:val="00523E3F"/>
    <w:rsid w:val="0053299A"/>
    <w:rsid w:val="00532CCC"/>
    <w:rsid w:val="00532EA8"/>
    <w:rsid w:val="005349E9"/>
    <w:rsid w:val="00536901"/>
    <w:rsid w:val="005427A5"/>
    <w:rsid w:val="00545497"/>
    <w:rsid w:val="00547D67"/>
    <w:rsid w:val="00551B92"/>
    <w:rsid w:val="00555601"/>
    <w:rsid w:val="00557461"/>
    <w:rsid w:val="00557EB0"/>
    <w:rsid w:val="005621EA"/>
    <w:rsid w:val="00563BAB"/>
    <w:rsid w:val="00564364"/>
    <w:rsid w:val="00564E06"/>
    <w:rsid w:val="00565704"/>
    <w:rsid w:val="00570D1E"/>
    <w:rsid w:val="00573A18"/>
    <w:rsid w:val="005801E8"/>
    <w:rsid w:val="00582383"/>
    <w:rsid w:val="00584920"/>
    <w:rsid w:val="00590F2F"/>
    <w:rsid w:val="00591502"/>
    <w:rsid w:val="005A3BBA"/>
    <w:rsid w:val="005A41F3"/>
    <w:rsid w:val="005A4943"/>
    <w:rsid w:val="005C008E"/>
    <w:rsid w:val="005C544E"/>
    <w:rsid w:val="005C5E82"/>
    <w:rsid w:val="005C69BB"/>
    <w:rsid w:val="005C7498"/>
    <w:rsid w:val="005D0CE4"/>
    <w:rsid w:val="005D2B3D"/>
    <w:rsid w:val="005D3199"/>
    <w:rsid w:val="005D3BEE"/>
    <w:rsid w:val="005D453E"/>
    <w:rsid w:val="005D5F5F"/>
    <w:rsid w:val="005E746E"/>
    <w:rsid w:val="005F0A6D"/>
    <w:rsid w:val="005F13B0"/>
    <w:rsid w:val="005F38BC"/>
    <w:rsid w:val="005F4DA1"/>
    <w:rsid w:val="005F70B1"/>
    <w:rsid w:val="00603CCB"/>
    <w:rsid w:val="00604E17"/>
    <w:rsid w:val="006057BA"/>
    <w:rsid w:val="00605A1B"/>
    <w:rsid w:val="00605E92"/>
    <w:rsid w:val="006079DF"/>
    <w:rsid w:val="006104D5"/>
    <w:rsid w:val="00613BF9"/>
    <w:rsid w:val="00614551"/>
    <w:rsid w:val="006173B5"/>
    <w:rsid w:val="00625B9A"/>
    <w:rsid w:val="00627199"/>
    <w:rsid w:val="00647294"/>
    <w:rsid w:val="0065468B"/>
    <w:rsid w:val="00660253"/>
    <w:rsid w:val="00660BFD"/>
    <w:rsid w:val="00665175"/>
    <w:rsid w:val="0066550F"/>
    <w:rsid w:val="00666E45"/>
    <w:rsid w:val="006744CF"/>
    <w:rsid w:val="006758A1"/>
    <w:rsid w:val="006824FA"/>
    <w:rsid w:val="006906B7"/>
    <w:rsid w:val="00690C38"/>
    <w:rsid w:val="0069105C"/>
    <w:rsid w:val="00691C00"/>
    <w:rsid w:val="00692656"/>
    <w:rsid w:val="00694231"/>
    <w:rsid w:val="00697A58"/>
    <w:rsid w:val="006A13A6"/>
    <w:rsid w:val="006A3D8C"/>
    <w:rsid w:val="006A5092"/>
    <w:rsid w:val="006A6A85"/>
    <w:rsid w:val="006B2745"/>
    <w:rsid w:val="006B2DCC"/>
    <w:rsid w:val="006B2E0A"/>
    <w:rsid w:val="006B3BF4"/>
    <w:rsid w:val="006B5F65"/>
    <w:rsid w:val="006D31E7"/>
    <w:rsid w:val="006D4E7F"/>
    <w:rsid w:val="006D7C14"/>
    <w:rsid w:val="006E0473"/>
    <w:rsid w:val="006F0728"/>
    <w:rsid w:val="006F1572"/>
    <w:rsid w:val="006F6E93"/>
    <w:rsid w:val="006F7A63"/>
    <w:rsid w:val="007035BC"/>
    <w:rsid w:val="00703C48"/>
    <w:rsid w:val="00706D72"/>
    <w:rsid w:val="00710F12"/>
    <w:rsid w:val="00711EE4"/>
    <w:rsid w:val="007159EE"/>
    <w:rsid w:val="0072156F"/>
    <w:rsid w:val="007221D6"/>
    <w:rsid w:val="007273A8"/>
    <w:rsid w:val="00730796"/>
    <w:rsid w:val="007327AA"/>
    <w:rsid w:val="00733955"/>
    <w:rsid w:val="00745FBF"/>
    <w:rsid w:val="007468F6"/>
    <w:rsid w:val="0075033C"/>
    <w:rsid w:val="00750ED5"/>
    <w:rsid w:val="007521EC"/>
    <w:rsid w:val="007524B7"/>
    <w:rsid w:val="00754008"/>
    <w:rsid w:val="007551D0"/>
    <w:rsid w:val="00760A2B"/>
    <w:rsid w:val="0076662B"/>
    <w:rsid w:val="007711A7"/>
    <w:rsid w:val="007718AE"/>
    <w:rsid w:val="0078189D"/>
    <w:rsid w:val="00791CD6"/>
    <w:rsid w:val="00793E5F"/>
    <w:rsid w:val="00797BA8"/>
    <w:rsid w:val="007A6E6F"/>
    <w:rsid w:val="007B1660"/>
    <w:rsid w:val="007B2418"/>
    <w:rsid w:val="007B27A9"/>
    <w:rsid w:val="007B37E5"/>
    <w:rsid w:val="007B39D0"/>
    <w:rsid w:val="007B5CE8"/>
    <w:rsid w:val="007B73AD"/>
    <w:rsid w:val="007C33D3"/>
    <w:rsid w:val="007D27F2"/>
    <w:rsid w:val="007D40E5"/>
    <w:rsid w:val="007E0A2A"/>
    <w:rsid w:val="007E3CC0"/>
    <w:rsid w:val="007E45E4"/>
    <w:rsid w:val="007F48CF"/>
    <w:rsid w:val="007F542B"/>
    <w:rsid w:val="0080039E"/>
    <w:rsid w:val="00805C32"/>
    <w:rsid w:val="008113EE"/>
    <w:rsid w:val="00813FA4"/>
    <w:rsid w:val="00815CE7"/>
    <w:rsid w:val="00816813"/>
    <w:rsid w:val="00816821"/>
    <w:rsid w:val="008172C6"/>
    <w:rsid w:val="0081759E"/>
    <w:rsid w:val="008211F7"/>
    <w:rsid w:val="0082339D"/>
    <w:rsid w:val="0082772F"/>
    <w:rsid w:val="00827C6E"/>
    <w:rsid w:val="008342C3"/>
    <w:rsid w:val="008363CF"/>
    <w:rsid w:val="00841FE7"/>
    <w:rsid w:val="00842C71"/>
    <w:rsid w:val="008469B2"/>
    <w:rsid w:val="00852860"/>
    <w:rsid w:val="008564F5"/>
    <w:rsid w:val="00861383"/>
    <w:rsid w:val="00864359"/>
    <w:rsid w:val="00864516"/>
    <w:rsid w:val="00864960"/>
    <w:rsid w:val="0086678F"/>
    <w:rsid w:val="0087102B"/>
    <w:rsid w:val="00875390"/>
    <w:rsid w:val="00875FF6"/>
    <w:rsid w:val="00882156"/>
    <w:rsid w:val="00886946"/>
    <w:rsid w:val="00891454"/>
    <w:rsid w:val="00891EF8"/>
    <w:rsid w:val="00896FF1"/>
    <w:rsid w:val="00897542"/>
    <w:rsid w:val="0089775D"/>
    <w:rsid w:val="008A074F"/>
    <w:rsid w:val="008A2378"/>
    <w:rsid w:val="008A449C"/>
    <w:rsid w:val="008A4A15"/>
    <w:rsid w:val="008A5935"/>
    <w:rsid w:val="008B26DB"/>
    <w:rsid w:val="008B29AA"/>
    <w:rsid w:val="008B5A63"/>
    <w:rsid w:val="008B60F8"/>
    <w:rsid w:val="008B6E2F"/>
    <w:rsid w:val="008B6EE5"/>
    <w:rsid w:val="008C07ED"/>
    <w:rsid w:val="008C08AD"/>
    <w:rsid w:val="008C2634"/>
    <w:rsid w:val="008C667A"/>
    <w:rsid w:val="008C6A68"/>
    <w:rsid w:val="008D2C11"/>
    <w:rsid w:val="008D31BB"/>
    <w:rsid w:val="008D464A"/>
    <w:rsid w:val="008D4F45"/>
    <w:rsid w:val="008D5FF1"/>
    <w:rsid w:val="008D7817"/>
    <w:rsid w:val="008E361F"/>
    <w:rsid w:val="008E5692"/>
    <w:rsid w:val="008E6758"/>
    <w:rsid w:val="008E6919"/>
    <w:rsid w:val="008F3F35"/>
    <w:rsid w:val="008F47FD"/>
    <w:rsid w:val="008F5D2E"/>
    <w:rsid w:val="009024CB"/>
    <w:rsid w:val="00903288"/>
    <w:rsid w:val="009032E1"/>
    <w:rsid w:val="00905F35"/>
    <w:rsid w:val="00911563"/>
    <w:rsid w:val="0091197E"/>
    <w:rsid w:val="00911D58"/>
    <w:rsid w:val="0091268B"/>
    <w:rsid w:val="009136EB"/>
    <w:rsid w:val="00913AE8"/>
    <w:rsid w:val="00914A00"/>
    <w:rsid w:val="00915955"/>
    <w:rsid w:val="00917257"/>
    <w:rsid w:val="00920482"/>
    <w:rsid w:val="00922BEC"/>
    <w:rsid w:val="00930AE0"/>
    <w:rsid w:val="0093369B"/>
    <w:rsid w:val="00934175"/>
    <w:rsid w:val="009410CE"/>
    <w:rsid w:val="009443AC"/>
    <w:rsid w:val="0094644A"/>
    <w:rsid w:val="00950C9F"/>
    <w:rsid w:val="00952B4A"/>
    <w:rsid w:val="00952EDE"/>
    <w:rsid w:val="00953EB0"/>
    <w:rsid w:val="00953F64"/>
    <w:rsid w:val="00954399"/>
    <w:rsid w:val="009553EC"/>
    <w:rsid w:val="00963AAB"/>
    <w:rsid w:val="00966AC0"/>
    <w:rsid w:val="009702F5"/>
    <w:rsid w:val="009718C8"/>
    <w:rsid w:val="00972BDC"/>
    <w:rsid w:val="009740C3"/>
    <w:rsid w:val="0098561F"/>
    <w:rsid w:val="0099068B"/>
    <w:rsid w:val="009A5968"/>
    <w:rsid w:val="009A77CE"/>
    <w:rsid w:val="009B116B"/>
    <w:rsid w:val="009B19DC"/>
    <w:rsid w:val="009B328C"/>
    <w:rsid w:val="009B5AC1"/>
    <w:rsid w:val="009B7354"/>
    <w:rsid w:val="009C0E8F"/>
    <w:rsid w:val="009C0F23"/>
    <w:rsid w:val="009C1952"/>
    <w:rsid w:val="009C22A4"/>
    <w:rsid w:val="009C338E"/>
    <w:rsid w:val="009C41F0"/>
    <w:rsid w:val="009C6209"/>
    <w:rsid w:val="009C6802"/>
    <w:rsid w:val="009D1865"/>
    <w:rsid w:val="009D6383"/>
    <w:rsid w:val="009E0807"/>
    <w:rsid w:val="009E08A2"/>
    <w:rsid w:val="009E0A2A"/>
    <w:rsid w:val="009E0D48"/>
    <w:rsid w:val="009E283F"/>
    <w:rsid w:val="009F1A23"/>
    <w:rsid w:val="009F260A"/>
    <w:rsid w:val="009F5518"/>
    <w:rsid w:val="00A019B7"/>
    <w:rsid w:val="00A01F45"/>
    <w:rsid w:val="00A04F05"/>
    <w:rsid w:val="00A05BD2"/>
    <w:rsid w:val="00A1029D"/>
    <w:rsid w:val="00A133AB"/>
    <w:rsid w:val="00A170E2"/>
    <w:rsid w:val="00A2519C"/>
    <w:rsid w:val="00A2599B"/>
    <w:rsid w:val="00A25F2D"/>
    <w:rsid w:val="00A265EA"/>
    <w:rsid w:val="00A3090D"/>
    <w:rsid w:val="00A31FD1"/>
    <w:rsid w:val="00A346FE"/>
    <w:rsid w:val="00A35D07"/>
    <w:rsid w:val="00A41FB4"/>
    <w:rsid w:val="00A42BB9"/>
    <w:rsid w:val="00A52CBB"/>
    <w:rsid w:val="00A61D16"/>
    <w:rsid w:val="00A626CE"/>
    <w:rsid w:val="00A658C4"/>
    <w:rsid w:val="00A70E13"/>
    <w:rsid w:val="00A731A8"/>
    <w:rsid w:val="00A75415"/>
    <w:rsid w:val="00A7667B"/>
    <w:rsid w:val="00A841DB"/>
    <w:rsid w:val="00A9006C"/>
    <w:rsid w:val="00A90339"/>
    <w:rsid w:val="00A91938"/>
    <w:rsid w:val="00A92055"/>
    <w:rsid w:val="00A96E36"/>
    <w:rsid w:val="00AA0BB1"/>
    <w:rsid w:val="00AA1C47"/>
    <w:rsid w:val="00AA1CC6"/>
    <w:rsid w:val="00AA2674"/>
    <w:rsid w:val="00AA2F33"/>
    <w:rsid w:val="00AB1E7D"/>
    <w:rsid w:val="00AC35CC"/>
    <w:rsid w:val="00AD4EFE"/>
    <w:rsid w:val="00AD50C6"/>
    <w:rsid w:val="00AE25A8"/>
    <w:rsid w:val="00AE4237"/>
    <w:rsid w:val="00AF1E6C"/>
    <w:rsid w:val="00AF2B38"/>
    <w:rsid w:val="00AF6CC5"/>
    <w:rsid w:val="00AF7644"/>
    <w:rsid w:val="00B01C94"/>
    <w:rsid w:val="00B02AEE"/>
    <w:rsid w:val="00B03686"/>
    <w:rsid w:val="00B048FE"/>
    <w:rsid w:val="00B05850"/>
    <w:rsid w:val="00B1126D"/>
    <w:rsid w:val="00B127BE"/>
    <w:rsid w:val="00B25938"/>
    <w:rsid w:val="00B27C8D"/>
    <w:rsid w:val="00B27E25"/>
    <w:rsid w:val="00B31688"/>
    <w:rsid w:val="00B340D2"/>
    <w:rsid w:val="00B34ADD"/>
    <w:rsid w:val="00B4417E"/>
    <w:rsid w:val="00B456E8"/>
    <w:rsid w:val="00B60A4C"/>
    <w:rsid w:val="00B60D29"/>
    <w:rsid w:val="00B61330"/>
    <w:rsid w:val="00B61491"/>
    <w:rsid w:val="00B6353C"/>
    <w:rsid w:val="00B65C55"/>
    <w:rsid w:val="00B71714"/>
    <w:rsid w:val="00B76CAA"/>
    <w:rsid w:val="00B83591"/>
    <w:rsid w:val="00B852A3"/>
    <w:rsid w:val="00BA697B"/>
    <w:rsid w:val="00BB01B3"/>
    <w:rsid w:val="00BB2D38"/>
    <w:rsid w:val="00BB454A"/>
    <w:rsid w:val="00BB5558"/>
    <w:rsid w:val="00BB61C3"/>
    <w:rsid w:val="00BB7F2B"/>
    <w:rsid w:val="00BC12A6"/>
    <w:rsid w:val="00BC4EE0"/>
    <w:rsid w:val="00BD2834"/>
    <w:rsid w:val="00BD3826"/>
    <w:rsid w:val="00BD3EF2"/>
    <w:rsid w:val="00BD4364"/>
    <w:rsid w:val="00BD7443"/>
    <w:rsid w:val="00BD77D1"/>
    <w:rsid w:val="00BE1639"/>
    <w:rsid w:val="00BE1653"/>
    <w:rsid w:val="00BE2314"/>
    <w:rsid w:val="00BE35A9"/>
    <w:rsid w:val="00BE3A83"/>
    <w:rsid w:val="00BE4483"/>
    <w:rsid w:val="00BE4E5A"/>
    <w:rsid w:val="00BE58E7"/>
    <w:rsid w:val="00BF0E48"/>
    <w:rsid w:val="00C02D44"/>
    <w:rsid w:val="00C073F0"/>
    <w:rsid w:val="00C105CF"/>
    <w:rsid w:val="00C12D05"/>
    <w:rsid w:val="00C13949"/>
    <w:rsid w:val="00C13952"/>
    <w:rsid w:val="00C17B4E"/>
    <w:rsid w:val="00C2030A"/>
    <w:rsid w:val="00C20F01"/>
    <w:rsid w:val="00C23747"/>
    <w:rsid w:val="00C3048D"/>
    <w:rsid w:val="00C3634B"/>
    <w:rsid w:val="00C363A5"/>
    <w:rsid w:val="00C36958"/>
    <w:rsid w:val="00C37B62"/>
    <w:rsid w:val="00C40D6B"/>
    <w:rsid w:val="00C45D6B"/>
    <w:rsid w:val="00C51A1C"/>
    <w:rsid w:val="00C56670"/>
    <w:rsid w:val="00C64171"/>
    <w:rsid w:val="00C67346"/>
    <w:rsid w:val="00C72B79"/>
    <w:rsid w:val="00C84823"/>
    <w:rsid w:val="00C85221"/>
    <w:rsid w:val="00C94B81"/>
    <w:rsid w:val="00C9676C"/>
    <w:rsid w:val="00CA1539"/>
    <w:rsid w:val="00CA2926"/>
    <w:rsid w:val="00CA4DE8"/>
    <w:rsid w:val="00CA7648"/>
    <w:rsid w:val="00CB2E72"/>
    <w:rsid w:val="00CB3694"/>
    <w:rsid w:val="00CC561F"/>
    <w:rsid w:val="00CC65EF"/>
    <w:rsid w:val="00CE07D0"/>
    <w:rsid w:val="00CE6B99"/>
    <w:rsid w:val="00CE7F8F"/>
    <w:rsid w:val="00CF0858"/>
    <w:rsid w:val="00CF1BBA"/>
    <w:rsid w:val="00CF265B"/>
    <w:rsid w:val="00CF2EEB"/>
    <w:rsid w:val="00CF4B3B"/>
    <w:rsid w:val="00CF55FE"/>
    <w:rsid w:val="00CF5FB7"/>
    <w:rsid w:val="00D00FD5"/>
    <w:rsid w:val="00D02A51"/>
    <w:rsid w:val="00D05AD8"/>
    <w:rsid w:val="00D10BDB"/>
    <w:rsid w:val="00D12249"/>
    <w:rsid w:val="00D129F8"/>
    <w:rsid w:val="00D1344B"/>
    <w:rsid w:val="00D20AAF"/>
    <w:rsid w:val="00D21C59"/>
    <w:rsid w:val="00D21E31"/>
    <w:rsid w:val="00D24261"/>
    <w:rsid w:val="00D26738"/>
    <w:rsid w:val="00D313D7"/>
    <w:rsid w:val="00D352B4"/>
    <w:rsid w:val="00D36B1C"/>
    <w:rsid w:val="00D44200"/>
    <w:rsid w:val="00D44DA1"/>
    <w:rsid w:val="00D474DE"/>
    <w:rsid w:val="00D53220"/>
    <w:rsid w:val="00D557A4"/>
    <w:rsid w:val="00D5664E"/>
    <w:rsid w:val="00D577DC"/>
    <w:rsid w:val="00D63FDD"/>
    <w:rsid w:val="00D66916"/>
    <w:rsid w:val="00D7297F"/>
    <w:rsid w:val="00D72B1C"/>
    <w:rsid w:val="00D72C76"/>
    <w:rsid w:val="00D72F1C"/>
    <w:rsid w:val="00D759ED"/>
    <w:rsid w:val="00D76F1F"/>
    <w:rsid w:val="00D77138"/>
    <w:rsid w:val="00D8615E"/>
    <w:rsid w:val="00D9130C"/>
    <w:rsid w:val="00D91711"/>
    <w:rsid w:val="00D922A7"/>
    <w:rsid w:val="00D96461"/>
    <w:rsid w:val="00D97300"/>
    <w:rsid w:val="00DA4CD2"/>
    <w:rsid w:val="00DB2597"/>
    <w:rsid w:val="00DB312B"/>
    <w:rsid w:val="00DB7A08"/>
    <w:rsid w:val="00DC203E"/>
    <w:rsid w:val="00DC2065"/>
    <w:rsid w:val="00DC2201"/>
    <w:rsid w:val="00DC3365"/>
    <w:rsid w:val="00DC788F"/>
    <w:rsid w:val="00DC7DF2"/>
    <w:rsid w:val="00DD7064"/>
    <w:rsid w:val="00DF01BC"/>
    <w:rsid w:val="00DF2E84"/>
    <w:rsid w:val="00DF48DE"/>
    <w:rsid w:val="00DF5E3E"/>
    <w:rsid w:val="00DF6AB6"/>
    <w:rsid w:val="00DF7A97"/>
    <w:rsid w:val="00E04976"/>
    <w:rsid w:val="00E06C94"/>
    <w:rsid w:val="00E07502"/>
    <w:rsid w:val="00E11201"/>
    <w:rsid w:val="00E12483"/>
    <w:rsid w:val="00E13B21"/>
    <w:rsid w:val="00E15E44"/>
    <w:rsid w:val="00E22793"/>
    <w:rsid w:val="00E40285"/>
    <w:rsid w:val="00E44F42"/>
    <w:rsid w:val="00E45713"/>
    <w:rsid w:val="00E509CC"/>
    <w:rsid w:val="00E5171F"/>
    <w:rsid w:val="00E52CA5"/>
    <w:rsid w:val="00E54128"/>
    <w:rsid w:val="00E54DB4"/>
    <w:rsid w:val="00E560E2"/>
    <w:rsid w:val="00E56896"/>
    <w:rsid w:val="00E628BA"/>
    <w:rsid w:val="00E62CDB"/>
    <w:rsid w:val="00E662F3"/>
    <w:rsid w:val="00E67FED"/>
    <w:rsid w:val="00E77782"/>
    <w:rsid w:val="00E80467"/>
    <w:rsid w:val="00E8298D"/>
    <w:rsid w:val="00E85523"/>
    <w:rsid w:val="00E872CF"/>
    <w:rsid w:val="00E9518E"/>
    <w:rsid w:val="00E9652F"/>
    <w:rsid w:val="00E979A5"/>
    <w:rsid w:val="00EA10B4"/>
    <w:rsid w:val="00EA186E"/>
    <w:rsid w:val="00EA37AE"/>
    <w:rsid w:val="00EA423A"/>
    <w:rsid w:val="00EA55E5"/>
    <w:rsid w:val="00EA5B99"/>
    <w:rsid w:val="00EA67C5"/>
    <w:rsid w:val="00EA69A4"/>
    <w:rsid w:val="00EB04E7"/>
    <w:rsid w:val="00EB05FD"/>
    <w:rsid w:val="00EB46A2"/>
    <w:rsid w:val="00EB75F9"/>
    <w:rsid w:val="00EB7957"/>
    <w:rsid w:val="00EC2BAE"/>
    <w:rsid w:val="00EC3254"/>
    <w:rsid w:val="00EC5DFB"/>
    <w:rsid w:val="00ED24A0"/>
    <w:rsid w:val="00ED441B"/>
    <w:rsid w:val="00ED5B97"/>
    <w:rsid w:val="00ED626F"/>
    <w:rsid w:val="00ED7E67"/>
    <w:rsid w:val="00EE170D"/>
    <w:rsid w:val="00EE369D"/>
    <w:rsid w:val="00EE6145"/>
    <w:rsid w:val="00EE6B11"/>
    <w:rsid w:val="00EE6E7A"/>
    <w:rsid w:val="00EE6F2C"/>
    <w:rsid w:val="00EE7254"/>
    <w:rsid w:val="00EF382B"/>
    <w:rsid w:val="00EF4DD4"/>
    <w:rsid w:val="00EF76F0"/>
    <w:rsid w:val="00F01708"/>
    <w:rsid w:val="00F0213C"/>
    <w:rsid w:val="00F04F2E"/>
    <w:rsid w:val="00F0525A"/>
    <w:rsid w:val="00F06F63"/>
    <w:rsid w:val="00F1230E"/>
    <w:rsid w:val="00F130BA"/>
    <w:rsid w:val="00F14B89"/>
    <w:rsid w:val="00F2216B"/>
    <w:rsid w:val="00F22B7A"/>
    <w:rsid w:val="00F279F2"/>
    <w:rsid w:val="00F31F5A"/>
    <w:rsid w:val="00F34857"/>
    <w:rsid w:val="00F358C3"/>
    <w:rsid w:val="00F367D3"/>
    <w:rsid w:val="00F4313F"/>
    <w:rsid w:val="00F45225"/>
    <w:rsid w:val="00F513F2"/>
    <w:rsid w:val="00F5293C"/>
    <w:rsid w:val="00F52E61"/>
    <w:rsid w:val="00F60A16"/>
    <w:rsid w:val="00F60BCA"/>
    <w:rsid w:val="00F6251A"/>
    <w:rsid w:val="00F65175"/>
    <w:rsid w:val="00F716BF"/>
    <w:rsid w:val="00F72CDF"/>
    <w:rsid w:val="00F805B6"/>
    <w:rsid w:val="00F85582"/>
    <w:rsid w:val="00F93970"/>
    <w:rsid w:val="00F95920"/>
    <w:rsid w:val="00FA4262"/>
    <w:rsid w:val="00FA496D"/>
    <w:rsid w:val="00FA74D2"/>
    <w:rsid w:val="00FB2AEC"/>
    <w:rsid w:val="00FB2E55"/>
    <w:rsid w:val="00FB34C6"/>
    <w:rsid w:val="00FB3EE0"/>
    <w:rsid w:val="00FB4D39"/>
    <w:rsid w:val="00FB5309"/>
    <w:rsid w:val="00FB5718"/>
    <w:rsid w:val="00FC11BA"/>
    <w:rsid w:val="00FC1CEA"/>
    <w:rsid w:val="00FC1F27"/>
    <w:rsid w:val="00FD024A"/>
    <w:rsid w:val="00FD0B5B"/>
    <w:rsid w:val="00FD0BE3"/>
    <w:rsid w:val="00FE720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A1550"/>
  <w15:chartTrackingRefBased/>
  <w15:docId w15:val="{BA2610FA-135A-49EF-920D-31470E476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B4E"/>
    <w:pPr>
      <w:spacing w:after="0" w:line="360" w:lineRule="auto"/>
    </w:pPr>
    <w:rPr>
      <w:rFonts w:ascii="Arial" w:hAnsi="Arial"/>
      <w:lang w:val="en-US"/>
    </w:rPr>
  </w:style>
  <w:style w:type="paragraph" w:styleId="Heading1">
    <w:name w:val="heading 1"/>
    <w:basedOn w:val="Normal"/>
    <w:next w:val="Normal"/>
    <w:link w:val="Heading1Char"/>
    <w:uiPriority w:val="9"/>
    <w:qFormat/>
    <w:rsid w:val="00ED7E67"/>
    <w:pPr>
      <w:outlineLvl w:val="0"/>
    </w:pPr>
    <w:rPr>
      <w:rFonts w:cs="Arial"/>
      <w:b/>
    </w:rPr>
  </w:style>
  <w:style w:type="paragraph" w:styleId="Heading2">
    <w:name w:val="heading 2"/>
    <w:basedOn w:val="Normal"/>
    <w:next w:val="Normal"/>
    <w:link w:val="Heading2Char"/>
    <w:uiPriority w:val="9"/>
    <w:unhideWhenUsed/>
    <w:qFormat/>
    <w:rsid w:val="00DF48DE"/>
    <w:p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E67"/>
    <w:rPr>
      <w:rFonts w:ascii="Arial" w:hAnsi="Arial" w:cs="Arial"/>
      <w:b/>
      <w:lang w:val="en-US"/>
    </w:rPr>
  </w:style>
  <w:style w:type="table" w:styleId="PlainTable5">
    <w:name w:val="Plain Table 5"/>
    <w:basedOn w:val="TableNormal"/>
    <w:uiPriority w:val="45"/>
    <w:rsid w:val="00F52E6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C36958"/>
    <w:pPr>
      <w:spacing w:line="240" w:lineRule="auto"/>
    </w:pPr>
    <w:rPr>
      <w:i/>
      <w:iCs/>
      <w:color w:val="1F497D" w:themeColor="text2"/>
      <w:sz w:val="18"/>
      <w:szCs w:val="18"/>
    </w:rPr>
  </w:style>
  <w:style w:type="table" w:styleId="PlainTable3">
    <w:name w:val="Plain Table 3"/>
    <w:basedOn w:val="TableNormal"/>
    <w:uiPriority w:val="43"/>
    <w:rsid w:val="009E0D4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6Colorful">
    <w:name w:val="List Table 6 Colorful"/>
    <w:basedOn w:val="TableNormal"/>
    <w:uiPriority w:val="51"/>
    <w:rsid w:val="0032254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F6CC5"/>
    <w:rPr>
      <w:sz w:val="16"/>
      <w:szCs w:val="16"/>
    </w:rPr>
  </w:style>
  <w:style w:type="paragraph" w:styleId="CommentText">
    <w:name w:val="annotation text"/>
    <w:basedOn w:val="Normal"/>
    <w:link w:val="CommentTextChar"/>
    <w:uiPriority w:val="99"/>
    <w:unhideWhenUsed/>
    <w:rsid w:val="00AF6CC5"/>
    <w:pPr>
      <w:spacing w:line="240" w:lineRule="auto"/>
    </w:pPr>
    <w:rPr>
      <w:sz w:val="20"/>
      <w:szCs w:val="20"/>
    </w:rPr>
  </w:style>
  <w:style w:type="character" w:customStyle="1" w:styleId="CommentTextChar">
    <w:name w:val="Comment Text Char"/>
    <w:basedOn w:val="DefaultParagraphFont"/>
    <w:link w:val="CommentText"/>
    <w:uiPriority w:val="99"/>
    <w:rsid w:val="00AF6CC5"/>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AF6CC5"/>
    <w:rPr>
      <w:b/>
      <w:bCs/>
    </w:rPr>
  </w:style>
  <w:style w:type="character" w:customStyle="1" w:styleId="CommentSubjectChar">
    <w:name w:val="Comment Subject Char"/>
    <w:basedOn w:val="CommentTextChar"/>
    <w:link w:val="CommentSubject"/>
    <w:uiPriority w:val="99"/>
    <w:semiHidden/>
    <w:rsid w:val="00AF6CC5"/>
    <w:rPr>
      <w:rFonts w:ascii="Arial" w:hAnsi="Arial"/>
      <w:b/>
      <w:bCs/>
      <w:sz w:val="20"/>
      <w:szCs w:val="20"/>
      <w:lang w:val="en-US"/>
    </w:rPr>
  </w:style>
  <w:style w:type="paragraph" w:styleId="BalloonText">
    <w:name w:val="Balloon Text"/>
    <w:basedOn w:val="Normal"/>
    <w:link w:val="BalloonTextChar"/>
    <w:uiPriority w:val="99"/>
    <w:semiHidden/>
    <w:unhideWhenUsed/>
    <w:rsid w:val="00AF6CC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CC5"/>
    <w:rPr>
      <w:rFonts w:ascii="Segoe UI" w:hAnsi="Segoe UI" w:cs="Segoe UI"/>
      <w:sz w:val="18"/>
      <w:szCs w:val="18"/>
      <w:lang w:val="en-US"/>
    </w:rPr>
  </w:style>
  <w:style w:type="paragraph" w:styleId="Subtitle">
    <w:name w:val="Subtitle"/>
    <w:basedOn w:val="Normal"/>
    <w:next w:val="Normal"/>
    <w:link w:val="SubtitleChar"/>
    <w:uiPriority w:val="11"/>
    <w:qFormat/>
    <w:rsid w:val="00DD7064"/>
    <w:pPr>
      <w:numPr>
        <w:ilvl w:val="1"/>
      </w:numPr>
      <w:spacing w:after="16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DD7064"/>
    <w:rPr>
      <w:rFonts w:eastAsiaTheme="minorEastAsia"/>
      <w:color w:val="5A5A5A" w:themeColor="text1" w:themeTint="A5"/>
      <w:spacing w:val="15"/>
      <w:lang w:val="en-US"/>
    </w:rPr>
  </w:style>
  <w:style w:type="character" w:customStyle="1" w:styleId="Heading2Char">
    <w:name w:val="Heading 2 Char"/>
    <w:basedOn w:val="DefaultParagraphFont"/>
    <w:link w:val="Heading2"/>
    <w:uiPriority w:val="9"/>
    <w:rsid w:val="00DF48DE"/>
    <w:rPr>
      <w:rFonts w:ascii="Arial" w:hAnsi="Arial"/>
      <w:i/>
      <w:lang w:val="en-US"/>
    </w:rPr>
  </w:style>
  <w:style w:type="paragraph" w:styleId="NoSpacing">
    <w:name w:val="No Spacing"/>
    <w:uiPriority w:val="1"/>
    <w:qFormat/>
    <w:rsid w:val="00DF48DE"/>
    <w:pPr>
      <w:spacing w:after="0" w:line="240" w:lineRule="auto"/>
    </w:pPr>
    <w:rPr>
      <w:rFonts w:ascii="Arial" w:hAnsi="Arial"/>
      <w:lang w:val="en-US"/>
    </w:rPr>
  </w:style>
  <w:style w:type="table" w:styleId="TableGrid">
    <w:name w:val="Table Grid"/>
    <w:basedOn w:val="TableNormal"/>
    <w:uiPriority w:val="59"/>
    <w:rsid w:val="0057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E0A2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A2A"/>
    <w:rPr>
      <w:rFonts w:asciiTheme="majorHAnsi" w:eastAsiaTheme="majorEastAsia" w:hAnsiTheme="majorHAnsi" w:cstheme="majorBidi"/>
      <w:spacing w:val="-10"/>
      <w:kern w:val="28"/>
      <w:sz w:val="56"/>
      <w:szCs w:val="56"/>
      <w:lang w:val="en-US"/>
    </w:rPr>
  </w:style>
  <w:style w:type="paragraph" w:styleId="Bibliography">
    <w:name w:val="Bibliography"/>
    <w:basedOn w:val="Normal"/>
    <w:next w:val="Normal"/>
    <w:uiPriority w:val="37"/>
    <w:unhideWhenUsed/>
    <w:rsid w:val="00CA4DE8"/>
    <w:pPr>
      <w:tabs>
        <w:tab w:val="left" w:pos="384"/>
      </w:tabs>
      <w:spacing w:after="240" w:line="240" w:lineRule="auto"/>
      <w:ind w:left="384" w:hanging="384"/>
    </w:pPr>
  </w:style>
  <w:style w:type="character" w:styleId="Hyperlink">
    <w:name w:val="Hyperlink"/>
    <w:basedOn w:val="DefaultParagraphFont"/>
    <w:uiPriority w:val="99"/>
    <w:unhideWhenUsed/>
    <w:rsid w:val="0018639C"/>
    <w:rPr>
      <w:color w:val="0000FF" w:themeColor="hyperlink"/>
      <w:u w:val="single"/>
    </w:rPr>
  </w:style>
  <w:style w:type="paragraph" w:styleId="Header">
    <w:name w:val="header"/>
    <w:basedOn w:val="Normal"/>
    <w:link w:val="HeaderChar"/>
    <w:uiPriority w:val="99"/>
    <w:unhideWhenUsed/>
    <w:rsid w:val="00745FBF"/>
    <w:pPr>
      <w:tabs>
        <w:tab w:val="center" w:pos="4513"/>
        <w:tab w:val="right" w:pos="9026"/>
      </w:tabs>
      <w:spacing w:line="240" w:lineRule="auto"/>
    </w:pPr>
  </w:style>
  <w:style w:type="character" w:customStyle="1" w:styleId="HeaderChar">
    <w:name w:val="Header Char"/>
    <w:basedOn w:val="DefaultParagraphFont"/>
    <w:link w:val="Header"/>
    <w:uiPriority w:val="99"/>
    <w:rsid w:val="00745FBF"/>
    <w:rPr>
      <w:rFonts w:ascii="Arial" w:hAnsi="Arial"/>
      <w:lang w:val="en-US"/>
    </w:rPr>
  </w:style>
  <w:style w:type="paragraph" w:styleId="Footer">
    <w:name w:val="footer"/>
    <w:basedOn w:val="Normal"/>
    <w:link w:val="FooterChar"/>
    <w:uiPriority w:val="99"/>
    <w:unhideWhenUsed/>
    <w:rsid w:val="00745FBF"/>
    <w:pPr>
      <w:tabs>
        <w:tab w:val="center" w:pos="4513"/>
        <w:tab w:val="right" w:pos="9026"/>
      </w:tabs>
      <w:spacing w:line="240" w:lineRule="auto"/>
    </w:pPr>
  </w:style>
  <w:style w:type="character" w:customStyle="1" w:styleId="FooterChar">
    <w:name w:val="Footer Char"/>
    <w:basedOn w:val="DefaultParagraphFont"/>
    <w:link w:val="Footer"/>
    <w:uiPriority w:val="99"/>
    <w:rsid w:val="00745FBF"/>
    <w:rPr>
      <w:rFonts w:ascii="Arial" w:hAnsi="Arial"/>
      <w:lang w:val="en-US"/>
    </w:rPr>
  </w:style>
  <w:style w:type="character" w:styleId="FollowedHyperlink">
    <w:name w:val="FollowedHyperlink"/>
    <w:basedOn w:val="DefaultParagraphFont"/>
    <w:uiPriority w:val="99"/>
    <w:semiHidden/>
    <w:unhideWhenUsed/>
    <w:rsid w:val="002069F9"/>
    <w:rPr>
      <w:color w:val="800080" w:themeColor="followedHyperlink"/>
      <w:u w:val="single"/>
    </w:rPr>
  </w:style>
  <w:style w:type="paragraph" w:styleId="Revision">
    <w:name w:val="Revision"/>
    <w:hidden/>
    <w:uiPriority w:val="99"/>
    <w:semiHidden/>
    <w:rsid w:val="00797BA8"/>
    <w:pPr>
      <w:spacing w:after="0" w:line="240" w:lineRule="auto"/>
    </w:pPr>
    <w:rPr>
      <w:rFonts w:ascii="Arial" w:hAnsi="Arial"/>
      <w:lang w:val="en-US"/>
    </w:rPr>
  </w:style>
  <w:style w:type="table" w:styleId="PlainTable2">
    <w:name w:val="Plain Table 2"/>
    <w:basedOn w:val="TableNormal"/>
    <w:uiPriority w:val="42"/>
    <w:rsid w:val="00A2599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3B4B45"/>
    <w:pPr>
      <w:ind w:left="720"/>
      <w:contextualSpacing/>
    </w:pPr>
  </w:style>
  <w:style w:type="character" w:styleId="LineNumber">
    <w:name w:val="line number"/>
    <w:basedOn w:val="DefaultParagraphFont"/>
    <w:uiPriority w:val="99"/>
    <w:semiHidden/>
    <w:unhideWhenUsed/>
    <w:rsid w:val="005159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531110">
      <w:bodyDiv w:val="1"/>
      <w:marLeft w:val="0"/>
      <w:marRight w:val="0"/>
      <w:marTop w:val="0"/>
      <w:marBottom w:val="0"/>
      <w:divBdr>
        <w:top w:val="none" w:sz="0" w:space="0" w:color="auto"/>
        <w:left w:val="none" w:sz="0" w:space="0" w:color="auto"/>
        <w:bottom w:val="none" w:sz="0" w:space="0" w:color="auto"/>
        <w:right w:val="none" w:sz="0" w:space="0" w:color="auto"/>
      </w:divBdr>
    </w:div>
    <w:div w:id="232158904">
      <w:bodyDiv w:val="1"/>
      <w:marLeft w:val="0"/>
      <w:marRight w:val="0"/>
      <w:marTop w:val="0"/>
      <w:marBottom w:val="0"/>
      <w:divBdr>
        <w:top w:val="none" w:sz="0" w:space="0" w:color="auto"/>
        <w:left w:val="none" w:sz="0" w:space="0" w:color="auto"/>
        <w:bottom w:val="none" w:sz="0" w:space="0" w:color="auto"/>
        <w:right w:val="none" w:sz="0" w:space="0" w:color="auto"/>
      </w:divBdr>
    </w:div>
    <w:div w:id="462818392">
      <w:bodyDiv w:val="1"/>
      <w:marLeft w:val="0"/>
      <w:marRight w:val="0"/>
      <w:marTop w:val="0"/>
      <w:marBottom w:val="0"/>
      <w:divBdr>
        <w:top w:val="none" w:sz="0" w:space="0" w:color="auto"/>
        <w:left w:val="none" w:sz="0" w:space="0" w:color="auto"/>
        <w:bottom w:val="none" w:sz="0" w:space="0" w:color="auto"/>
        <w:right w:val="none" w:sz="0" w:space="0" w:color="auto"/>
      </w:divBdr>
    </w:div>
    <w:div w:id="522330421">
      <w:bodyDiv w:val="1"/>
      <w:marLeft w:val="0"/>
      <w:marRight w:val="0"/>
      <w:marTop w:val="0"/>
      <w:marBottom w:val="0"/>
      <w:divBdr>
        <w:top w:val="none" w:sz="0" w:space="0" w:color="auto"/>
        <w:left w:val="none" w:sz="0" w:space="0" w:color="auto"/>
        <w:bottom w:val="none" w:sz="0" w:space="0" w:color="auto"/>
        <w:right w:val="none" w:sz="0" w:space="0" w:color="auto"/>
      </w:divBdr>
    </w:div>
    <w:div w:id="799422946">
      <w:bodyDiv w:val="1"/>
      <w:marLeft w:val="0"/>
      <w:marRight w:val="0"/>
      <w:marTop w:val="0"/>
      <w:marBottom w:val="0"/>
      <w:divBdr>
        <w:top w:val="none" w:sz="0" w:space="0" w:color="auto"/>
        <w:left w:val="none" w:sz="0" w:space="0" w:color="auto"/>
        <w:bottom w:val="none" w:sz="0" w:space="0" w:color="auto"/>
        <w:right w:val="none" w:sz="0" w:space="0" w:color="auto"/>
      </w:divBdr>
    </w:div>
    <w:div w:id="801311263">
      <w:bodyDiv w:val="1"/>
      <w:marLeft w:val="0"/>
      <w:marRight w:val="0"/>
      <w:marTop w:val="0"/>
      <w:marBottom w:val="0"/>
      <w:divBdr>
        <w:top w:val="none" w:sz="0" w:space="0" w:color="auto"/>
        <w:left w:val="none" w:sz="0" w:space="0" w:color="auto"/>
        <w:bottom w:val="none" w:sz="0" w:space="0" w:color="auto"/>
        <w:right w:val="none" w:sz="0" w:space="0" w:color="auto"/>
      </w:divBdr>
    </w:div>
    <w:div w:id="846291133">
      <w:bodyDiv w:val="1"/>
      <w:marLeft w:val="0"/>
      <w:marRight w:val="0"/>
      <w:marTop w:val="0"/>
      <w:marBottom w:val="0"/>
      <w:divBdr>
        <w:top w:val="none" w:sz="0" w:space="0" w:color="auto"/>
        <w:left w:val="none" w:sz="0" w:space="0" w:color="auto"/>
        <w:bottom w:val="none" w:sz="0" w:space="0" w:color="auto"/>
        <w:right w:val="none" w:sz="0" w:space="0" w:color="auto"/>
      </w:divBdr>
    </w:div>
    <w:div w:id="1210334759">
      <w:bodyDiv w:val="1"/>
      <w:marLeft w:val="0"/>
      <w:marRight w:val="0"/>
      <w:marTop w:val="0"/>
      <w:marBottom w:val="0"/>
      <w:divBdr>
        <w:top w:val="none" w:sz="0" w:space="0" w:color="auto"/>
        <w:left w:val="none" w:sz="0" w:space="0" w:color="auto"/>
        <w:bottom w:val="none" w:sz="0" w:space="0" w:color="auto"/>
        <w:right w:val="none" w:sz="0" w:space="0" w:color="auto"/>
      </w:divBdr>
    </w:div>
    <w:div w:id="1703482494">
      <w:bodyDiv w:val="1"/>
      <w:marLeft w:val="0"/>
      <w:marRight w:val="0"/>
      <w:marTop w:val="0"/>
      <w:marBottom w:val="0"/>
      <w:divBdr>
        <w:top w:val="none" w:sz="0" w:space="0" w:color="auto"/>
        <w:left w:val="none" w:sz="0" w:space="0" w:color="auto"/>
        <w:bottom w:val="none" w:sz="0" w:space="0" w:color="auto"/>
        <w:right w:val="none" w:sz="0" w:space="0" w:color="auto"/>
      </w:divBdr>
    </w:div>
    <w:div w:id="1779521067">
      <w:bodyDiv w:val="1"/>
      <w:marLeft w:val="0"/>
      <w:marRight w:val="0"/>
      <w:marTop w:val="0"/>
      <w:marBottom w:val="0"/>
      <w:divBdr>
        <w:top w:val="none" w:sz="0" w:space="0" w:color="auto"/>
        <w:left w:val="none" w:sz="0" w:space="0" w:color="auto"/>
        <w:bottom w:val="none" w:sz="0" w:space="0" w:color="auto"/>
        <w:right w:val="none" w:sz="0" w:space="0" w:color="auto"/>
      </w:divBdr>
    </w:div>
    <w:div w:id="1836843995">
      <w:bodyDiv w:val="1"/>
      <w:marLeft w:val="0"/>
      <w:marRight w:val="0"/>
      <w:marTop w:val="0"/>
      <w:marBottom w:val="0"/>
      <w:divBdr>
        <w:top w:val="none" w:sz="0" w:space="0" w:color="auto"/>
        <w:left w:val="none" w:sz="0" w:space="0" w:color="auto"/>
        <w:bottom w:val="none" w:sz="0" w:space="0" w:color="auto"/>
        <w:right w:val="none" w:sz="0" w:space="0" w:color="auto"/>
      </w:divBdr>
    </w:div>
    <w:div w:id="1960910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4C0B0-D311-403A-8234-9D1D36F19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8</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Osetinsky</dc:creator>
  <cp:keywords/>
  <dc:description/>
  <cp:lastModifiedBy>Brianna Osetinsky</cp:lastModifiedBy>
  <cp:revision>3</cp:revision>
  <cp:lastPrinted>2022-06-20T07:38:00Z</cp:lastPrinted>
  <dcterms:created xsi:type="dcterms:W3CDTF">2022-11-24T00:11:00Z</dcterms:created>
  <dcterms:modified xsi:type="dcterms:W3CDTF">2022-11-24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WBZ9tguS"/&gt;&lt;style id="http://www.zotero.org/styles/nature-publishing-group-vancouve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